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A89EB" w14:textId="40FB51A2" w:rsidR="007877DE" w:rsidRPr="007877DE" w:rsidRDefault="007877DE" w:rsidP="007877DE">
      <w:pPr>
        <w:spacing w:after="0" w:line="480" w:lineRule="auto"/>
        <w:jc w:val="center"/>
        <w:rPr>
          <w:rFonts w:ascii="Times New Roman" w:eastAsia="MS Mincho" w:hAnsi="Times New Roman" w:cs="Times New Roman"/>
          <w:b/>
          <w:sz w:val="24"/>
          <w:szCs w:val="24"/>
          <w:lang w:eastAsia="es-ES"/>
        </w:rPr>
      </w:pPr>
      <w:r w:rsidRPr="007877DE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Supplementary Material</w:t>
      </w:r>
      <w:r w:rsidR="00F059ED">
        <w:rPr>
          <w:rFonts w:ascii="Times New Roman" w:eastAsia="MS Mincho" w:hAnsi="Times New Roman" w:cs="Times New Roman"/>
          <w:b/>
          <w:sz w:val="24"/>
          <w:szCs w:val="24"/>
          <w:lang w:eastAsia="es-ES"/>
        </w:rPr>
        <w:t>s</w:t>
      </w:r>
    </w:p>
    <w:p w14:paraId="2A4C47D9" w14:textId="03B1B6DA" w:rsidR="00B91733" w:rsidRPr="007877DE" w:rsidRDefault="00D75513" w:rsidP="00B91733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S</w:t>
      </w:r>
      <w:r w:rsidR="00FB1D3D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1</w:t>
      </w:r>
      <w:r w:rsidR="007877DE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 xml:space="preserve">. </w:t>
      </w:r>
      <w:r w:rsidR="00B91733" w:rsidRPr="007877DE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Stimuli ratings</w:t>
      </w:r>
    </w:p>
    <w:p w14:paraId="4B6D14FE" w14:textId="31C9BA51" w:rsidR="00A9353D" w:rsidRDefault="00B91733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All 32 videos (8 possible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ctors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for each of the 4 video categories) were rated on trustworthiness, friendliness and genuineness of the greeting to ensure that they were consistent. Eighteen typical adults (10 females and 8 males; mean age: 23.2±3) were recruited to perform this task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T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hey were given written informed consent before doing the experiment, and were compensated £5 for their time and travel expenses. Participants sat in front of a computer and rated all the videos on a scale from 1 to 9 for each of the items (trustworthiness, friendliness and genuineness of the greeting); the duration of this task was approximately 20 minutes. The ratings for each model were pooled across the three items, and a two-way repeated measures ANOVA with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ctor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nd Video 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C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ategory as within-subjects factors was computed.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Where the 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assumption of </w:t>
      </w:r>
      <w:proofErr w:type="spellStart"/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sphericity</w:t>
      </w:r>
      <w:proofErr w:type="spellEnd"/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was violated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Greenhouse-</w:t>
      </w:r>
      <w:proofErr w:type="spellStart"/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Geisser</w:t>
      </w:r>
      <w:proofErr w:type="spellEnd"/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estimate p-values were used.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R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esults showed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there was a main effect of Actor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(F</w:t>
      </w:r>
      <w:r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3.523</w:t>
      </w:r>
      <w:proofErr w:type="gramStart"/>
      <w:r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,186.721</w:t>
      </w:r>
      <w:proofErr w:type="gramEnd"/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22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194; p&lt;.001; n</w:t>
      </w:r>
      <w:r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p</w:t>
      </w:r>
      <w:r w:rsidRPr="00B91733">
        <w:rPr>
          <w:rFonts w:ascii="Times New Roman" w:eastAsia="MS Mincho" w:hAnsi="Times New Roman" w:cs="Times New Roman"/>
          <w:sz w:val="24"/>
          <w:szCs w:val="24"/>
          <w:vertAlign w:val="superscript"/>
          <w:lang w:eastAsia="es-ES"/>
        </w:rPr>
        <w:t>2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.295)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a main effect of Video Category 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(F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1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.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703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,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90.241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40.929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; p&lt;.001; n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p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perscript"/>
          <w:lang w:eastAsia="es-ES"/>
        </w:rPr>
        <w:t>2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.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436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)</w:t>
      </w:r>
      <w:r w:rsidR="007803A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, and 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a tendency for an interaction between Actor and Video Category 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(F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13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.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227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,</w:t>
      </w:r>
      <w:r w:rsidR="0047043B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701.049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1.675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; p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=.06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; n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bscript"/>
          <w:lang w:eastAsia="es-ES"/>
        </w:rPr>
        <w:t>p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vertAlign w:val="superscript"/>
          <w:lang w:eastAsia="es-ES"/>
        </w:rPr>
        <w:t>2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=.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031</w:t>
      </w:r>
      <w:r w:rsidR="0047043B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)</w:t>
      </w:r>
      <w:r w:rsidR="0047043B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="00805E88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Post-hoc pairwise comparisons using Bonferroni’s adjustment showed that </w:t>
      </w:r>
      <w:r w:rsidR="00E43DDB">
        <w:rPr>
          <w:rFonts w:ascii="Times New Roman" w:eastAsia="MS Mincho" w:hAnsi="Times New Roman" w:cs="Times New Roman"/>
          <w:sz w:val="24"/>
          <w:szCs w:val="24"/>
          <w:lang w:eastAsia="es-ES"/>
        </w:rPr>
        <w:t>Actress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E (female) and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Actor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G (male) were rated significantly higher (p&lt;.</w:t>
      </w:r>
      <w:r w:rsidR="00E43DDB">
        <w:rPr>
          <w:rFonts w:ascii="Times New Roman" w:eastAsia="MS Mincho" w:hAnsi="Times New Roman" w:cs="Times New Roman"/>
          <w:sz w:val="24"/>
          <w:szCs w:val="24"/>
          <w:lang w:eastAsia="es-ES"/>
        </w:rPr>
        <w:t>01) and lower (p&lt;.001) than all other actors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, respectively</w:t>
      </w:r>
      <w:r w:rsidR="00805E88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. </w:t>
      </w:r>
      <w:r w:rsidR="00E72299">
        <w:rPr>
          <w:rFonts w:ascii="Times New Roman" w:eastAsia="MS Mincho" w:hAnsi="Times New Roman" w:cs="Times New Roman"/>
          <w:sz w:val="24"/>
          <w:szCs w:val="24"/>
          <w:lang w:eastAsia="es-ES"/>
        </w:rPr>
        <w:t>Similarly, w</w:t>
      </w:r>
      <w:r w:rsidR="00805E88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e also found that </w:t>
      </w:r>
      <w:r w:rsidR="00EA17EC">
        <w:rPr>
          <w:rFonts w:ascii="Times New Roman" w:eastAsia="MS Mincho" w:hAnsi="Times New Roman" w:cs="Times New Roman"/>
          <w:sz w:val="24"/>
          <w:szCs w:val="24"/>
          <w:lang w:eastAsia="es-ES"/>
        </w:rPr>
        <w:t>empty sunglasses (B+E+)</w:t>
      </w:r>
      <w:r w:rsidR="00963C42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and paper-eyes sunglasses (B-E+</w:t>
      </w:r>
      <w:r w:rsidR="00EA17EC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) were rated </w:t>
      </w:r>
      <w:r w:rsidR="00EA17EC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significantly higher (p&lt;.0</w:t>
      </w:r>
      <w:r w:rsidR="00E72299">
        <w:rPr>
          <w:rFonts w:ascii="Times New Roman" w:eastAsia="MS Mincho" w:hAnsi="Times New Roman" w:cs="Times New Roman"/>
          <w:sz w:val="24"/>
          <w:szCs w:val="24"/>
          <w:lang w:eastAsia="es-ES"/>
        </w:rPr>
        <w:t>0</w:t>
      </w:r>
      <w:r w:rsidR="00EA17EC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1) and lower (</w:t>
      </w:r>
      <w:r w:rsidR="00E72299">
        <w:rPr>
          <w:rFonts w:ascii="Times New Roman" w:eastAsia="MS Mincho" w:hAnsi="Times New Roman" w:cs="Times New Roman"/>
          <w:sz w:val="24"/>
          <w:szCs w:val="24"/>
          <w:lang w:eastAsia="es-ES"/>
        </w:rPr>
        <w:t>p&lt;.0</w:t>
      </w:r>
      <w:r w:rsidR="00EA17EC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1)</w:t>
      </w:r>
      <w:r w:rsidR="00491560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than the other Video Categories</w:t>
      </w:r>
      <w:r w:rsidR="00EA17EC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, respectively</w:t>
      </w:r>
      <w:r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>.</w:t>
      </w:r>
      <w:r w:rsidR="00E72299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However, there was no difference </w:t>
      </w:r>
      <w:r w:rsidR="00491560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in ratings </w:t>
      </w:r>
      <w:r w:rsidR="00E72299">
        <w:rPr>
          <w:rFonts w:ascii="Times New Roman" w:eastAsia="MS Mincho" w:hAnsi="Times New Roman" w:cs="Times New Roman"/>
          <w:sz w:val="24"/>
          <w:szCs w:val="24"/>
          <w:lang w:eastAsia="es-ES"/>
        </w:rPr>
        <w:t>between normal sunglasses (B+E-) and opaque sunglasses (B-E-).</w:t>
      </w:r>
      <w:r w:rsidR="007803A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S</w:t>
      </w:r>
      <w:r w:rsidR="007803A4" w:rsidRPr="00B91733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ee Figure </w:t>
      </w:r>
      <w:r w:rsidR="007803A4">
        <w:rPr>
          <w:rFonts w:ascii="Times New Roman" w:eastAsia="MS Mincho" w:hAnsi="Times New Roman" w:cs="Times New Roman"/>
          <w:sz w:val="24"/>
          <w:szCs w:val="24"/>
          <w:lang w:eastAsia="es-ES"/>
        </w:rPr>
        <w:t>S</w:t>
      </w:r>
      <w:r w:rsidR="00FB4111">
        <w:rPr>
          <w:rFonts w:ascii="Times New Roman" w:eastAsia="MS Mincho" w:hAnsi="Times New Roman" w:cs="Times New Roman"/>
          <w:sz w:val="24"/>
          <w:szCs w:val="24"/>
          <w:lang w:eastAsia="es-ES"/>
        </w:rPr>
        <w:t>1</w:t>
      </w:r>
      <w:r w:rsidR="007803A4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for the results.</w:t>
      </w:r>
    </w:p>
    <w:p w14:paraId="64ADB6E9" w14:textId="77777777" w:rsidR="00E43DDB" w:rsidRDefault="00E43DDB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774EFD9B" w14:textId="77777777" w:rsidR="00E43DDB" w:rsidRDefault="00E43DDB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71C5F16C" w14:textId="77777777" w:rsidR="00E43DDB" w:rsidRDefault="00E43DDB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32CB20DA" w14:textId="244D1394" w:rsidR="00A9353D" w:rsidRDefault="00E43DDB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b/>
          <w:i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6C4F59C9" wp14:editId="784F2883">
            <wp:simplePos x="0" y="0"/>
            <wp:positionH relativeFrom="column">
              <wp:posOffset>770255</wp:posOffset>
            </wp:positionH>
            <wp:positionV relativeFrom="paragraph">
              <wp:posOffset>114300</wp:posOffset>
            </wp:positionV>
            <wp:extent cx="4191000" cy="2687320"/>
            <wp:effectExtent l="0" t="0" r="0" b="5080"/>
            <wp:wrapNone/>
            <wp:docPr id="2" name="Picture 2" descr="C:\Users\rcanigueral\Documents\PhD\Experiment_1\rating_task\Analyses\allrating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canigueral\Documents\PhD\Experiment_1\rating_task\Analyses\allrating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44" t="2374" r="8139"/>
                    <a:stretch/>
                  </pic:blipFill>
                  <pic:spPr bwMode="auto">
                    <a:xfrm>
                      <a:off x="0" y="0"/>
                      <a:ext cx="4191000" cy="268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B81719" w14:textId="3ECEF300" w:rsidR="00A9353D" w:rsidRDefault="00A9353D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725AF3FE" w14:textId="77777777" w:rsidR="00A9353D" w:rsidRDefault="00A9353D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3F578F49" w14:textId="77777777" w:rsidR="00D75513" w:rsidRDefault="00D75513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29D701B7" w14:textId="77777777" w:rsidR="004C74E3" w:rsidRDefault="004C74E3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08CBA99A" w14:textId="77777777" w:rsidR="00D75513" w:rsidRDefault="00D75513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083631D2" w14:textId="77777777" w:rsidR="00D75513" w:rsidRDefault="00D75513" w:rsidP="00A9353D">
      <w:pPr>
        <w:spacing w:after="12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2221F399" w14:textId="05268070" w:rsidR="00A9353D" w:rsidRPr="00A9353D" w:rsidRDefault="00A9353D" w:rsidP="00A9353D">
      <w:pPr>
        <w:spacing w:after="120" w:line="480" w:lineRule="auto"/>
        <w:jc w:val="center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A9353D">
        <w:rPr>
          <w:rFonts w:ascii="Times New Roman" w:eastAsia="MS Mincho" w:hAnsi="Times New Roman" w:cs="Times New Roman"/>
          <w:b/>
          <w:sz w:val="24"/>
          <w:lang w:eastAsia="es-ES"/>
        </w:rPr>
        <w:t>Fig.</w:t>
      </w:r>
      <w:r w:rsidRPr="00B91733">
        <w:rPr>
          <w:rFonts w:ascii="Times New Roman" w:eastAsia="MS Mincho" w:hAnsi="Times New Roman" w:cs="Times New Roman"/>
          <w:b/>
          <w:sz w:val="24"/>
          <w:lang w:eastAsia="es-ES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lang w:eastAsia="es-ES"/>
        </w:rPr>
        <w:t>S</w:t>
      </w:r>
      <w:r w:rsidR="00FB1D3D">
        <w:rPr>
          <w:rFonts w:ascii="Times New Roman" w:eastAsia="MS Mincho" w:hAnsi="Times New Roman" w:cs="Times New Roman"/>
          <w:b/>
          <w:sz w:val="24"/>
          <w:lang w:eastAsia="es-ES"/>
        </w:rPr>
        <w:t>1</w:t>
      </w:r>
      <w:r w:rsidRPr="00B91733">
        <w:rPr>
          <w:rFonts w:ascii="Times New Roman" w:eastAsia="MS Mincho" w:hAnsi="Times New Roman" w:cs="Times New Roman"/>
          <w:b/>
          <w:i/>
          <w:sz w:val="24"/>
          <w:lang w:eastAsia="es-ES"/>
        </w:rPr>
        <w:t xml:space="preserve"> </w:t>
      </w:r>
      <w:r w:rsidRPr="00B91733">
        <w:rPr>
          <w:rFonts w:ascii="Times New Roman" w:eastAsia="MS Mincho" w:hAnsi="Times New Roman" w:cs="Times New Roman"/>
          <w:sz w:val="24"/>
          <w:lang w:eastAsia="es-ES"/>
        </w:rPr>
        <w:t xml:space="preserve">Mean </w:t>
      </w:r>
      <w:r>
        <w:rPr>
          <w:rFonts w:ascii="Times New Roman" w:eastAsia="MS Mincho" w:hAnsi="Times New Roman" w:cs="Times New Roman"/>
          <w:sz w:val="24"/>
          <w:lang w:eastAsia="es-ES"/>
        </w:rPr>
        <w:t>rating score for each Actor (A-H) and Video Category</w:t>
      </w:r>
      <w:r w:rsidRPr="00A9353D">
        <w:rPr>
          <w:rFonts w:ascii="Times New Roman" w:eastAsia="MS Mincho" w:hAnsi="Times New Roman" w:cs="Times New Roman"/>
          <w:sz w:val="24"/>
          <w:lang w:eastAsia="es-ES"/>
        </w:rPr>
        <w:t>.</w:t>
      </w:r>
    </w:p>
    <w:p w14:paraId="0B8AF1CD" w14:textId="1AC940AB" w:rsidR="00DE4853" w:rsidRPr="007877DE" w:rsidRDefault="006D2763" w:rsidP="00DE4853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S</w:t>
      </w:r>
      <w:r w:rsidR="00FB1D3D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2</w:t>
      </w:r>
      <w:r w:rsidR="00DE4853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. Post-test questionnaire</w:t>
      </w:r>
    </w:p>
    <w:p w14:paraId="6C6B084E" w14:textId="77777777" w:rsidR="001933BE" w:rsidRPr="005E64A1" w:rsidRDefault="001933BE" w:rsidP="001933BE">
      <w:pPr>
        <w:spacing w:before="120" w:after="0" w:line="360" w:lineRule="auto"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1. Can people see you through the normal glasses?</w:t>
      </w:r>
    </w:p>
    <w:p w14:paraId="612A9970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10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Yes</w:t>
      </w:r>
    </w:p>
    <w:p w14:paraId="3A4D3654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07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No</w:t>
      </w:r>
    </w:p>
    <w:p w14:paraId="3F2A09C9" w14:textId="77777777" w:rsidR="001933BE" w:rsidRPr="005E64A1" w:rsidRDefault="001933BE" w:rsidP="001933BE">
      <w:pPr>
        <w:spacing w:before="120" w:after="0" w:line="360" w:lineRule="auto"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2. Can people see you through the fake eyes glasses?</w:t>
      </w:r>
    </w:p>
    <w:p w14:paraId="4AC6329E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10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Yes</w:t>
      </w:r>
    </w:p>
    <w:p w14:paraId="3090C5FE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07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No</w:t>
      </w:r>
    </w:p>
    <w:p w14:paraId="3D087F02" w14:textId="77777777" w:rsidR="001933BE" w:rsidRPr="005E64A1" w:rsidRDefault="001933BE" w:rsidP="001933BE">
      <w:pPr>
        <w:spacing w:before="120" w:after="0" w:line="360" w:lineRule="auto"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3. Can people see you through the blue glasses?</w:t>
      </w:r>
    </w:p>
    <w:p w14:paraId="09FD527C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10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Yes</w:t>
      </w:r>
    </w:p>
    <w:p w14:paraId="565221F5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07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No</w:t>
      </w:r>
    </w:p>
    <w:p w14:paraId="27ED95B6" w14:textId="77777777" w:rsidR="001933BE" w:rsidRPr="005E64A1" w:rsidRDefault="001933BE" w:rsidP="001933BE">
      <w:pPr>
        <w:spacing w:before="120" w:after="0" w:line="360" w:lineRule="auto"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4. Can people see you through the red glasses?</w:t>
      </w:r>
    </w:p>
    <w:p w14:paraId="60953B8F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10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Yes</w:t>
      </w:r>
    </w:p>
    <w:p w14:paraId="581AD1FC" w14:textId="77777777" w:rsidR="001933BE" w:rsidRPr="005E64A1" w:rsidRDefault="001933BE" w:rsidP="001933BE">
      <w:pPr>
        <w:numPr>
          <w:ilvl w:val="0"/>
          <w:numId w:val="1"/>
        </w:numPr>
        <w:spacing w:before="120" w:after="0" w:line="312" w:lineRule="auto"/>
        <w:ind w:left="567" w:hanging="207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  <w:r w:rsidRPr="005E64A1">
        <w:rPr>
          <w:rFonts w:ascii="Times New Roman" w:eastAsia="MS Mincho" w:hAnsi="Times New Roman" w:cs="Times New Roman"/>
          <w:sz w:val="24"/>
          <w:lang w:eastAsia="es-ES"/>
        </w:rPr>
        <w:t>No</w:t>
      </w:r>
    </w:p>
    <w:p w14:paraId="17F6A61D" w14:textId="77777777" w:rsidR="007A1BF1" w:rsidRDefault="007A1BF1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060B10C7" w14:textId="77777777" w:rsidR="005E64A1" w:rsidRDefault="005E64A1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66B8E655" w14:textId="77777777" w:rsidR="00DE7D7B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5E693B32" w14:textId="77777777" w:rsidR="00DE7D7B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0610D1B9" w14:textId="77777777" w:rsidR="00DE7D7B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4E4A508A" w14:textId="77777777" w:rsidR="00DE7D7B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1400B007" w14:textId="77777777" w:rsidR="00DE7D7B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796DB39D" w14:textId="77777777" w:rsidR="00DE7D7B" w:rsidRPr="005E64A1" w:rsidRDefault="00DE7D7B" w:rsidP="00246AFA">
      <w:pPr>
        <w:spacing w:before="120" w:after="0" w:line="312" w:lineRule="auto"/>
        <w:contextualSpacing/>
        <w:jc w:val="both"/>
        <w:rPr>
          <w:rFonts w:ascii="Times New Roman" w:eastAsia="MS Mincho" w:hAnsi="Times New Roman" w:cs="Times New Roman"/>
          <w:sz w:val="24"/>
          <w:lang w:eastAsia="es-ES"/>
        </w:rPr>
      </w:pPr>
    </w:p>
    <w:p w14:paraId="5F0EF9D3" w14:textId="4DCEBEB6" w:rsidR="00114686" w:rsidRDefault="003D76BA" w:rsidP="00114686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lastRenderedPageBreak/>
        <w:t>S</w:t>
      </w:r>
      <w:r w:rsidR="00FB1D3D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3</w:t>
      </w: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. Choice score</w:t>
      </w:r>
    </w:p>
    <w:p w14:paraId="5C210EA8" w14:textId="3B46038F" w:rsidR="003D76BA" w:rsidRDefault="003D76BA" w:rsidP="00114686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S</w:t>
      </w:r>
      <w:r w:rsidR="00E24DB3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3</w:t>
      </w: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.1. Model</w:t>
      </w:r>
    </w:p>
    <w:p w14:paraId="5771E130" w14:textId="118B9BAC" w:rsidR="00942CB0" w:rsidRDefault="003D76BA" w:rsidP="0011468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5E39">
        <w:rPr>
          <w:rFonts w:ascii="Times New Roman" w:hAnsi="Times New Roman" w:cs="Times New Roman"/>
          <w:sz w:val="24"/>
          <w:szCs w:val="24"/>
        </w:rPr>
        <w:t xml:space="preserve">The choice score was modelled with MATLAB (8.5, </w:t>
      </w:r>
      <w:proofErr w:type="spellStart"/>
      <w:r w:rsidRPr="00565E39">
        <w:rPr>
          <w:rFonts w:ascii="Times New Roman" w:hAnsi="Times New Roman" w:cs="Times New Roman"/>
          <w:sz w:val="24"/>
          <w:szCs w:val="24"/>
        </w:rPr>
        <w:t>MathWorks</w:t>
      </w:r>
      <w:proofErr w:type="spellEnd"/>
      <w:r w:rsidRPr="00565E39">
        <w:rPr>
          <w:rFonts w:ascii="Times New Roman" w:hAnsi="Times New Roman" w:cs="Times New Roman"/>
          <w:sz w:val="24"/>
          <w:szCs w:val="24"/>
        </w:rPr>
        <w:t>, 2015) using an algorithm that expanded upon the approach of Dubey and colleagues (Dubey et al., 2015).</w:t>
      </w:r>
      <w:r w:rsidR="00F231CB">
        <w:rPr>
          <w:rFonts w:ascii="Times New Roman" w:hAnsi="Times New Roman" w:cs="Times New Roman"/>
          <w:sz w:val="24"/>
          <w:szCs w:val="24"/>
        </w:rPr>
        <w:t xml:space="preserve"> The algorithm assumes that each individual attaches a value </w:t>
      </w:r>
      <w:proofErr w:type="spellStart"/>
      <w:r w:rsidR="00F231CB">
        <w:rPr>
          <w:rFonts w:ascii="Times New Roman" w:hAnsi="Times New Roman" w:cs="Times New Roman"/>
          <w:sz w:val="24"/>
          <w:szCs w:val="24"/>
        </w:rPr>
        <w:t>V</w:t>
      </w:r>
      <w:r w:rsidR="00F231C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F231CB">
        <w:rPr>
          <w:rFonts w:ascii="Times New Roman" w:hAnsi="Times New Roman" w:cs="Times New Roman"/>
          <w:sz w:val="24"/>
          <w:szCs w:val="24"/>
        </w:rPr>
        <w:t xml:space="preserve"> to each </w:t>
      </w:r>
      <w:r w:rsidR="00E27981">
        <w:rPr>
          <w:rFonts w:ascii="Times New Roman" w:hAnsi="Times New Roman" w:cs="Times New Roman"/>
          <w:sz w:val="24"/>
          <w:szCs w:val="24"/>
        </w:rPr>
        <w:t>of the 4</w:t>
      </w:r>
      <w:r w:rsidR="00487DFD">
        <w:rPr>
          <w:rFonts w:ascii="Times New Roman" w:hAnsi="Times New Roman" w:cs="Times New Roman"/>
          <w:sz w:val="24"/>
          <w:szCs w:val="24"/>
        </w:rPr>
        <w:t xml:space="preserve"> </w:t>
      </w:r>
      <w:r w:rsidR="00F231CB">
        <w:rPr>
          <w:rFonts w:ascii="Times New Roman" w:hAnsi="Times New Roman" w:cs="Times New Roman"/>
          <w:sz w:val="24"/>
          <w:szCs w:val="24"/>
        </w:rPr>
        <w:t xml:space="preserve">video </w:t>
      </w:r>
      <w:r w:rsidR="00487DFD">
        <w:rPr>
          <w:rFonts w:ascii="Times New Roman" w:hAnsi="Times New Roman" w:cs="Times New Roman"/>
          <w:sz w:val="24"/>
          <w:szCs w:val="24"/>
        </w:rPr>
        <w:t>categories (x).</w:t>
      </w:r>
      <w:r w:rsidR="00F231CB">
        <w:rPr>
          <w:rFonts w:ascii="Times New Roman" w:hAnsi="Times New Roman" w:cs="Times New Roman"/>
          <w:sz w:val="24"/>
          <w:szCs w:val="24"/>
        </w:rPr>
        <w:t xml:space="preserve"> </w:t>
      </w:r>
      <w:r w:rsidR="00487DFD">
        <w:rPr>
          <w:rFonts w:ascii="Times New Roman" w:hAnsi="Times New Roman" w:cs="Times New Roman"/>
          <w:sz w:val="24"/>
          <w:szCs w:val="24"/>
        </w:rPr>
        <w:t>T</w:t>
      </w:r>
      <w:r w:rsidR="00F231CB">
        <w:rPr>
          <w:rFonts w:ascii="Times New Roman" w:hAnsi="Times New Roman" w:cs="Times New Roman"/>
          <w:sz w:val="24"/>
          <w:szCs w:val="24"/>
        </w:rPr>
        <w:t xml:space="preserve">hen on each trial </w:t>
      </w:r>
      <w:r w:rsidR="00487DFD">
        <w:rPr>
          <w:rFonts w:ascii="Times New Roman" w:hAnsi="Times New Roman" w:cs="Times New Roman"/>
          <w:sz w:val="24"/>
          <w:szCs w:val="24"/>
        </w:rPr>
        <w:t xml:space="preserve">the algorithm </w:t>
      </w:r>
      <w:r w:rsidR="00F231CB">
        <w:rPr>
          <w:rFonts w:ascii="Times New Roman" w:hAnsi="Times New Roman" w:cs="Times New Roman"/>
          <w:sz w:val="24"/>
          <w:szCs w:val="24"/>
        </w:rPr>
        <w:t>calculate</w:t>
      </w:r>
      <w:r w:rsidR="00487DFD">
        <w:rPr>
          <w:rFonts w:ascii="Times New Roman" w:hAnsi="Times New Roman" w:cs="Times New Roman"/>
          <w:sz w:val="24"/>
          <w:szCs w:val="24"/>
        </w:rPr>
        <w:t>s</w:t>
      </w:r>
      <w:r w:rsidR="00F231CB">
        <w:rPr>
          <w:rFonts w:ascii="Times New Roman" w:hAnsi="Times New Roman" w:cs="Times New Roman"/>
          <w:sz w:val="24"/>
          <w:szCs w:val="24"/>
        </w:rPr>
        <w:t xml:space="preserve"> the utility of choosing that video as a function of th</w:t>
      </w:r>
      <w:r w:rsidR="00E27981">
        <w:rPr>
          <w:rFonts w:ascii="Times New Roman" w:hAnsi="Times New Roman" w:cs="Times New Roman"/>
          <w:sz w:val="24"/>
          <w:szCs w:val="24"/>
        </w:rPr>
        <w:t>is</w:t>
      </w:r>
      <w:r w:rsidR="00F231CB">
        <w:rPr>
          <w:rFonts w:ascii="Times New Roman" w:hAnsi="Times New Roman" w:cs="Times New Roman"/>
          <w:sz w:val="24"/>
          <w:szCs w:val="24"/>
        </w:rPr>
        <w:t xml:space="preserve"> value and the number of </w:t>
      </w:r>
      <w:r w:rsidR="00E24DB3">
        <w:rPr>
          <w:rFonts w:ascii="Times New Roman" w:hAnsi="Times New Roman" w:cs="Times New Roman"/>
          <w:sz w:val="24"/>
          <w:szCs w:val="24"/>
        </w:rPr>
        <w:t xml:space="preserve">locks present on that trial. </w:t>
      </w:r>
      <w:r w:rsidR="00F231CB">
        <w:rPr>
          <w:rFonts w:ascii="Times New Roman" w:hAnsi="Times New Roman" w:cs="Times New Roman"/>
          <w:sz w:val="24"/>
          <w:szCs w:val="24"/>
        </w:rPr>
        <w:t>Thus, the utility</w:t>
      </w:r>
      <w:r w:rsidR="00E27981">
        <w:rPr>
          <w:rFonts w:ascii="Times New Roman" w:hAnsi="Times New Roman" w:cs="Times New Roman"/>
          <w:sz w:val="24"/>
          <w:szCs w:val="24"/>
        </w:rPr>
        <w:t xml:space="preserve"> for choosing</w:t>
      </w:r>
      <w:r w:rsidR="00F231CB">
        <w:rPr>
          <w:rFonts w:ascii="Times New Roman" w:hAnsi="Times New Roman" w:cs="Times New Roman"/>
          <w:sz w:val="24"/>
          <w:szCs w:val="24"/>
        </w:rPr>
        <w:t xml:space="preserve"> x on trial </w:t>
      </w:r>
      <w:proofErr w:type="spellStart"/>
      <w:r w:rsidR="00F231CB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231C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231CB">
        <w:rPr>
          <w:rFonts w:ascii="Times New Roman" w:hAnsi="Times New Roman" w:cs="Times New Roman"/>
          <w:sz w:val="24"/>
          <w:szCs w:val="24"/>
        </w:rPr>
        <w:t xml:space="preserve">is </w:t>
      </w:r>
      <w:r w:rsidR="00487D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31CB">
        <w:rPr>
          <w:rFonts w:ascii="Times New Roman" w:hAnsi="Times New Roman" w:cs="Times New Roman"/>
          <w:sz w:val="24"/>
          <w:szCs w:val="24"/>
        </w:rPr>
        <w:t>U</w:t>
      </w:r>
      <w:r w:rsidR="00F231CB" w:rsidRPr="00F231C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F231CB">
        <w:rPr>
          <w:rFonts w:ascii="Times New Roman" w:hAnsi="Times New Roman" w:cs="Times New Roman"/>
          <w:sz w:val="24"/>
          <w:szCs w:val="24"/>
          <w:vertAlign w:val="subscript"/>
        </w:rPr>
        <w:t>,x</w:t>
      </w:r>
      <w:proofErr w:type="spellEnd"/>
      <w:proofErr w:type="gramEnd"/>
      <w:r w:rsidR="00F231CB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F231CB">
        <w:rPr>
          <w:rFonts w:ascii="Times New Roman" w:hAnsi="Times New Roman" w:cs="Times New Roman"/>
          <w:sz w:val="24"/>
          <w:szCs w:val="24"/>
        </w:rPr>
        <w:t>V</w:t>
      </w:r>
      <w:r w:rsidR="00F231CB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F231CB">
        <w:rPr>
          <w:rFonts w:ascii="Times New Roman" w:hAnsi="Times New Roman" w:cs="Times New Roman"/>
          <w:sz w:val="24"/>
          <w:szCs w:val="24"/>
        </w:rPr>
        <w:t xml:space="preserve"> - </w:t>
      </w:r>
      <w:proofErr w:type="spellStart"/>
      <w:r w:rsidR="00F231CB">
        <w:rPr>
          <w:rFonts w:ascii="Times New Roman" w:hAnsi="Times New Roman" w:cs="Times New Roman"/>
          <w:sz w:val="24"/>
          <w:szCs w:val="24"/>
        </w:rPr>
        <w:t>L</w:t>
      </w:r>
      <w:r w:rsidR="00F231CB" w:rsidRPr="00F231CB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F231CB">
        <w:rPr>
          <w:rFonts w:ascii="Times New Roman" w:hAnsi="Times New Roman" w:cs="Times New Roman"/>
          <w:sz w:val="24"/>
          <w:szCs w:val="24"/>
          <w:vertAlign w:val="subscript"/>
        </w:rPr>
        <w:t>,x</w:t>
      </w:r>
      <w:proofErr w:type="spellEnd"/>
      <w:r w:rsidR="00F231CB">
        <w:rPr>
          <w:rFonts w:ascii="Times New Roman" w:hAnsi="Times New Roman" w:cs="Times New Roman"/>
          <w:sz w:val="24"/>
          <w:szCs w:val="24"/>
        </w:rPr>
        <w:t xml:space="preserve">  and this is calculated for each of the </w:t>
      </w:r>
      <w:r w:rsidR="00E27981">
        <w:rPr>
          <w:rFonts w:ascii="Times New Roman" w:hAnsi="Times New Roman" w:cs="Times New Roman"/>
          <w:sz w:val="24"/>
          <w:szCs w:val="24"/>
        </w:rPr>
        <w:t>4 video categories</w:t>
      </w:r>
      <w:r w:rsidR="00F231CB">
        <w:rPr>
          <w:rFonts w:ascii="Times New Roman" w:hAnsi="Times New Roman" w:cs="Times New Roman"/>
          <w:sz w:val="24"/>
          <w:szCs w:val="24"/>
        </w:rPr>
        <w:t>.</w:t>
      </w:r>
      <w:r w:rsidR="00E24DB3">
        <w:rPr>
          <w:rFonts w:ascii="Times New Roman" w:hAnsi="Times New Roman" w:cs="Times New Roman"/>
          <w:sz w:val="24"/>
          <w:szCs w:val="24"/>
        </w:rPr>
        <w:t xml:space="preserve"> </w:t>
      </w:r>
      <w:r w:rsidR="00F231CB">
        <w:rPr>
          <w:rFonts w:ascii="Times New Roman" w:hAnsi="Times New Roman" w:cs="Times New Roman"/>
          <w:sz w:val="24"/>
          <w:szCs w:val="24"/>
        </w:rPr>
        <w:t xml:space="preserve">The model then calculates </w:t>
      </w:r>
      <w:r w:rsidR="00942CB0">
        <w:rPr>
          <w:rFonts w:ascii="Times New Roman" w:hAnsi="Times New Roman" w:cs="Times New Roman"/>
          <w:sz w:val="24"/>
          <w:szCs w:val="24"/>
        </w:rPr>
        <w:t>the probability of choosing to view video x, normalised by the utilities of all the other videos.</w:t>
      </w:r>
      <w:r w:rsidR="00E24DB3">
        <w:rPr>
          <w:rFonts w:ascii="Times New Roman" w:hAnsi="Times New Roman" w:cs="Times New Roman"/>
          <w:sz w:val="24"/>
          <w:szCs w:val="24"/>
        </w:rPr>
        <w:t xml:space="preserve"> </w:t>
      </w:r>
      <w:r w:rsidR="00942CB0">
        <w:rPr>
          <w:rFonts w:ascii="Times New Roman" w:hAnsi="Times New Roman" w:cs="Times New Roman"/>
          <w:sz w:val="24"/>
          <w:szCs w:val="24"/>
        </w:rPr>
        <w:t xml:space="preserve">To obtain the optimal values </w:t>
      </w:r>
      <w:proofErr w:type="spellStart"/>
      <w:r w:rsidR="00942CB0">
        <w:rPr>
          <w:rFonts w:ascii="Times New Roman" w:hAnsi="Times New Roman" w:cs="Times New Roman"/>
          <w:sz w:val="24"/>
          <w:szCs w:val="24"/>
        </w:rPr>
        <w:t>V</w:t>
      </w:r>
      <w:r w:rsidR="00942CB0" w:rsidRPr="005D64E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942CB0">
        <w:rPr>
          <w:rFonts w:ascii="Times New Roman" w:hAnsi="Times New Roman" w:cs="Times New Roman"/>
          <w:sz w:val="24"/>
          <w:szCs w:val="24"/>
        </w:rPr>
        <w:t xml:space="preserve"> for each participant, the model calculates a cost function</w:t>
      </w:r>
      <w:r w:rsidR="00E27981">
        <w:rPr>
          <w:rFonts w:ascii="Times New Roman" w:hAnsi="Times New Roman" w:cs="Times New Roman"/>
          <w:sz w:val="24"/>
          <w:szCs w:val="24"/>
        </w:rPr>
        <w:t>,</w:t>
      </w:r>
      <w:r w:rsidR="00942CB0">
        <w:rPr>
          <w:rFonts w:ascii="Times New Roman" w:hAnsi="Times New Roman" w:cs="Times New Roman"/>
          <w:sz w:val="24"/>
          <w:szCs w:val="24"/>
        </w:rPr>
        <w:t xml:space="preserve"> which is the negative log sum of the probability of viewing the vi</w:t>
      </w:r>
      <w:r w:rsidR="00E24DB3">
        <w:rPr>
          <w:rFonts w:ascii="Times New Roman" w:hAnsi="Times New Roman" w:cs="Times New Roman"/>
          <w:sz w:val="24"/>
          <w:szCs w:val="24"/>
        </w:rPr>
        <w:t xml:space="preserve">deo </w:t>
      </w:r>
      <w:r w:rsidR="00E27981">
        <w:rPr>
          <w:rFonts w:ascii="Times New Roman" w:hAnsi="Times New Roman" w:cs="Times New Roman"/>
          <w:sz w:val="24"/>
          <w:szCs w:val="24"/>
        </w:rPr>
        <w:t>that</w:t>
      </w:r>
      <w:r w:rsidR="00E24DB3">
        <w:rPr>
          <w:rFonts w:ascii="Times New Roman" w:hAnsi="Times New Roman" w:cs="Times New Roman"/>
          <w:sz w:val="24"/>
          <w:szCs w:val="24"/>
        </w:rPr>
        <w:t xml:space="preserve"> was actually chosen. </w:t>
      </w:r>
      <w:r w:rsidR="00942CB0">
        <w:rPr>
          <w:rFonts w:ascii="Times New Roman" w:hAnsi="Times New Roman" w:cs="Times New Roman"/>
          <w:sz w:val="24"/>
          <w:szCs w:val="24"/>
        </w:rPr>
        <w:t xml:space="preserve">We then use </w:t>
      </w:r>
      <w:proofErr w:type="spellStart"/>
      <w:r w:rsidR="00942CB0">
        <w:rPr>
          <w:rFonts w:ascii="Times New Roman" w:hAnsi="Times New Roman" w:cs="Times New Roman"/>
          <w:sz w:val="24"/>
          <w:szCs w:val="24"/>
        </w:rPr>
        <w:t>Matlab’s</w:t>
      </w:r>
      <w:proofErr w:type="spellEnd"/>
      <w:r w:rsidR="00942C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42CB0" w:rsidRPr="00E27981">
        <w:rPr>
          <w:rFonts w:ascii="Times New Roman" w:hAnsi="Times New Roman" w:cs="Times New Roman"/>
          <w:i/>
          <w:sz w:val="24"/>
          <w:szCs w:val="24"/>
        </w:rPr>
        <w:t>fminsearch</w:t>
      </w:r>
      <w:proofErr w:type="spellEnd"/>
      <w:r w:rsidR="00942CB0">
        <w:rPr>
          <w:rFonts w:ascii="Times New Roman" w:hAnsi="Times New Roman" w:cs="Times New Roman"/>
          <w:sz w:val="24"/>
          <w:szCs w:val="24"/>
        </w:rPr>
        <w:t xml:space="preserve"> function to find the values </w:t>
      </w:r>
      <w:proofErr w:type="spellStart"/>
      <w:r w:rsidR="00942CB0">
        <w:rPr>
          <w:rFonts w:ascii="Times New Roman" w:hAnsi="Times New Roman" w:cs="Times New Roman"/>
          <w:sz w:val="24"/>
          <w:szCs w:val="24"/>
        </w:rPr>
        <w:t>V</w:t>
      </w:r>
      <w:r w:rsidR="00942CB0" w:rsidRPr="005D64E3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942CB0">
        <w:rPr>
          <w:rFonts w:ascii="Times New Roman" w:hAnsi="Times New Roman" w:cs="Times New Roman"/>
          <w:sz w:val="24"/>
          <w:szCs w:val="24"/>
        </w:rPr>
        <w:t xml:space="preserve"> which best predict the behavioura</w:t>
      </w:r>
      <w:r w:rsidR="00E27981">
        <w:rPr>
          <w:rFonts w:ascii="Times New Roman" w:hAnsi="Times New Roman" w:cs="Times New Roman"/>
          <w:sz w:val="24"/>
          <w:szCs w:val="24"/>
        </w:rPr>
        <w:t xml:space="preserve">l choices of this participant. </w:t>
      </w:r>
      <w:r w:rsidR="005D64E3">
        <w:rPr>
          <w:rFonts w:ascii="Times New Roman" w:hAnsi="Times New Roman" w:cs="Times New Roman"/>
          <w:sz w:val="24"/>
          <w:szCs w:val="24"/>
        </w:rPr>
        <w:t>We take these optimal values (</w:t>
      </w:r>
      <w:proofErr w:type="spellStart"/>
      <w:r w:rsidR="005D64E3" w:rsidRPr="00E27981">
        <w:rPr>
          <w:rFonts w:ascii="Times New Roman" w:hAnsi="Times New Roman" w:cs="Times New Roman"/>
          <w:i/>
          <w:sz w:val="24"/>
          <w:szCs w:val="24"/>
        </w:rPr>
        <w:t>valout</w:t>
      </w:r>
      <w:proofErr w:type="spellEnd"/>
      <w:r w:rsidR="005D64E3">
        <w:rPr>
          <w:rFonts w:ascii="Times New Roman" w:hAnsi="Times New Roman" w:cs="Times New Roman"/>
          <w:sz w:val="24"/>
          <w:szCs w:val="24"/>
        </w:rPr>
        <w:t xml:space="preserve"> below) to use for further analysis.</w:t>
      </w:r>
      <w:r w:rsidR="00593D8B">
        <w:rPr>
          <w:rFonts w:ascii="Times New Roman" w:hAnsi="Times New Roman" w:cs="Times New Roman"/>
          <w:sz w:val="24"/>
          <w:szCs w:val="24"/>
        </w:rPr>
        <w:t xml:space="preserve"> </w:t>
      </w:r>
      <w:r w:rsidR="00942CB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42CB0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942CB0">
        <w:rPr>
          <w:rFonts w:ascii="Times New Roman" w:hAnsi="Times New Roman" w:cs="Times New Roman"/>
          <w:sz w:val="24"/>
          <w:szCs w:val="24"/>
        </w:rPr>
        <w:t xml:space="preserve"> code for this is shown below</w:t>
      </w:r>
      <w:r w:rsidR="00593D8B">
        <w:rPr>
          <w:rFonts w:ascii="Times New Roman" w:hAnsi="Times New Roman" w:cs="Times New Roman"/>
          <w:sz w:val="24"/>
          <w:szCs w:val="24"/>
        </w:rPr>
        <w:t>:</w:t>
      </w:r>
    </w:p>
    <w:p w14:paraId="14888DCD" w14:textId="15E30952" w:rsidR="00942CB0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>%% set up for model optimisation</w:t>
      </w:r>
    </w:p>
    <w:p w14:paraId="2C3ABBDA" w14:textId="77777777" w:rsidR="00593D8B" w:rsidRPr="00E24DB3" w:rsidRDefault="00593D8B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0BCD030F" w14:textId="77777777" w:rsidR="00942CB0" w:rsidRPr="00E24DB3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spellStart"/>
      <w:proofErr w:type="gramStart"/>
      <w:r w:rsidRPr="00E24DB3">
        <w:rPr>
          <w:rFonts w:ascii="Courier New" w:hAnsi="Courier New" w:cs="Courier New"/>
          <w:color w:val="228B22"/>
          <w:sz w:val="18"/>
          <w:szCs w:val="18"/>
        </w:rPr>
        <w:t>vals</w:t>
      </w:r>
      <w:proofErr w:type="spellEnd"/>
      <w:proofErr w:type="gramEnd"/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 is a 1x4 vector of the value of each choice</w:t>
      </w:r>
    </w:p>
    <w:p w14:paraId="52FAFB63" w14:textId="77777777" w:rsidR="00942CB0" w:rsidRPr="00E24DB3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>% locks is an nx4 matrix of the number of locks on each trial</w:t>
      </w:r>
    </w:p>
    <w:p w14:paraId="2841D969" w14:textId="0FB292FE" w:rsidR="00593D8B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>% choice is an nx1 vector of the choices made by the participant</w:t>
      </w:r>
    </w:p>
    <w:p w14:paraId="08232B39" w14:textId="77777777" w:rsidR="003C0A76" w:rsidRPr="00593D8B" w:rsidRDefault="003C0A76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1B1A9EB8" w14:textId="77777777" w:rsidR="005D64E3" w:rsidRPr="00E24DB3" w:rsidRDefault="005D64E3" w:rsidP="005D64E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vals</w:t>
      </w:r>
      <w:proofErr w:type="spellEnd"/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= [2,2,2,2]; </w:t>
      </w:r>
      <w:r w:rsidRPr="00E24DB3">
        <w:rPr>
          <w:rFonts w:ascii="Courier New" w:hAnsi="Courier New" w:cs="Courier New"/>
          <w:color w:val="228B22"/>
          <w:sz w:val="18"/>
          <w:szCs w:val="18"/>
        </w:rPr>
        <w:t>% set starting point values (all videos worth 2 locks)</w:t>
      </w:r>
    </w:p>
    <w:p w14:paraId="22D304CA" w14:textId="77777777" w:rsidR="005D64E3" w:rsidRPr="00E24DB3" w:rsidRDefault="005D64E3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052EFBD0" w14:textId="767F1D9F" w:rsidR="00942CB0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>%% run the optimisation</w:t>
      </w:r>
    </w:p>
    <w:p w14:paraId="64456C64" w14:textId="77777777" w:rsidR="00593D8B" w:rsidRPr="00E24DB3" w:rsidRDefault="00593D8B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013E54E2" w14:textId="4F4B1D5F" w:rsidR="00593D8B" w:rsidRPr="00593D8B" w:rsidRDefault="00942CB0" w:rsidP="00942C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 w:rsidRPr="00E24DB3">
        <w:rPr>
          <w:rFonts w:ascii="Courier New" w:hAnsi="Courier New" w:cs="Courier New"/>
          <w:color w:val="000000"/>
          <w:sz w:val="18"/>
          <w:szCs w:val="18"/>
        </w:rPr>
        <w:t>[</w:t>
      </w: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valout</w:t>
      </w:r>
      <w:proofErr w:type="spellEnd"/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, cost] = </w:t>
      </w: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fminsearch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gramEnd"/>
      <w:r w:rsidRPr="00E24DB3">
        <w:rPr>
          <w:rFonts w:ascii="Courier New" w:hAnsi="Courier New" w:cs="Courier New"/>
          <w:color w:val="A020F0"/>
          <w:sz w:val="18"/>
          <w:szCs w:val="18"/>
        </w:rPr>
        <w:t>'</w:t>
      </w:r>
      <w:proofErr w:type="spellStart"/>
      <w:r w:rsidRPr="00E24DB3">
        <w:rPr>
          <w:rFonts w:ascii="Courier New" w:hAnsi="Courier New" w:cs="Courier New"/>
          <w:color w:val="A020F0"/>
          <w:sz w:val="18"/>
          <w:szCs w:val="18"/>
        </w:rPr>
        <w:t>modelchoice</w:t>
      </w:r>
      <w:proofErr w:type="spellEnd"/>
      <w:r w:rsidRPr="00E24DB3">
        <w:rPr>
          <w:rFonts w:ascii="Courier New" w:hAnsi="Courier New" w:cs="Courier New"/>
          <w:color w:val="A020F0"/>
          <w:sz w:val="18"/>
          <w:szCs w:val="18"/>
        </w:rPr>
        <w:t>'</w:t>
      </w:r>
      <w:r w:rsidRPr="00E24DB3">
        <w:rPr>
          <w:rFonts w:ascii="Courier New" w:hAnsi="Courier New" w:cs="Courier New"/>
          <w:color w:val="000000"/>
          <w:sz w:val="18"/>
          <w:szCs w:val="18"/>
        </w:rPr>
        <w:t>,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vals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, [], locks, </w:t>
      </w:r>
      <w:r w:rsidR="005D64E3" w:rsidRPr="00E24DB3">
        <w:rPr>
          <w:rFonts w:ascii="Courier New" w:hAnsi="Courier New" w:cs="Courier New"/>
          <w:color w:val="000000"/>
          <w:sz w:val="18"/>
          <w:szCs w:val="18"/>
        </w:rPr>
        <w:t>choice</w:t>
      </w:r>
      <w:r w:rsidRPr="00E24DB3">
        <w:rPr>
          <w:rFonts w:ascii="Courier New" w:hAnsi="Courier New" w:cs="Courier New"/>
          <w:color w:val="000000"/>
          <w:sz w:val="18"/>
          <w:szCs w:val="18"/>
        </w:rPr>
        <w:t>);</w:t>
      </w:r>
    </w:p>
    <w:p w14:paraId="0C6162E3" w14:textId="30F3F315" w:rsidR="005D64E3" w:rsidRPr="00E24DB3" w:rsidRDefault="005D64E3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proofErr w:type="spellStart"/>
      <w:r w:rsidRPr="00E24DB3">
        <w:rPr>
          <w:rFonts w:ascii="Courier New" w:hAnsi="Courier New" w:cs="Courier New"/>
          <w:color w:val="228B22"/>
          <w:sz w:val="18"/>
          <w:szCs w:val="18"/>
        </w:rPr>
        <w:t>valout</w:t>
      </w:r>
      <w:proofErr w:type="spellEnd"/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 is a 1x4 vector representing the optimal values found for this participant</w:t>
      </w:r>
    </w:p>
    <w:p w14:paraId="0F1B4907" w14:textId="77777777" w:rsidR="005D64E3" w:rsidRPr="00E24DB3" w:rsidRDefault="005D64E3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20109A3F" w14:textId="7A697BED" w:rsidR="00942CB0" w:rsidRPr="00E24DB3" w:rsidRDefault="005D64E3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>%%%%%%%%%%%%%%%%%%%%%%%%%%%%%%%%%%%%%%%%%%%%%%%%%%%%</w:t>
      </w:r>
    </w:p>
    <w:p w14:paraId="565C1C22" w14:textId="77777777" w:rsidR="00593D8B" w:rsidRPr="00E24DB3" w:rsidRDefault="00593D8B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05A2D8E6" w14:textId="560F8438" w:rsidR="007F066A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%% </w:t>
      </w:r>
      <w:r w:rsidR="00E24DB3">
        <w:rPr>
          <w:rFonts w:ascii="Courier New" w:hAnsi="Courier New" w:cs="Courier New"/>
          <w:color w:val="228B22"/>
          <w:sz w:val="18"/>
          <w:szCs w:val="18"/>
        </w:rPr>
        <w:t xml:space="preserve">Function </w:t>
      </w:r>
      <w:proofErr w:type="spellStart"/>
      <w:r w:rsidR="00E24DB3">
        <w:rPr>
          <w:rFonts w:ascii="Courier New" w:hAnsi="Courier New" w:cs="Courier New"/>
          <w:color w:val="228B22"/>
          <w:sz w:val="18"/>
          <w:szCs w:val="18"/>
        </w:rPr>
        <w:t>modelchoice</w:t>
      </w:r>
      <w:proofErr w:type="spellEnd"/>
    </w:p>
    <w:p w14:paraId="26B01C18" w14:textId="77777777" w:rsidR="00593D8B" w:rsidRPr="00E24DB3" w:rsidRDefault="00593D8B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14:paraId="42C83525" w14:textId="77777777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E24DB3">
        <w:rPr>
          <w:rFonts w:ascii="Courier New" w:hAnsi="Courier New" w:cs="Courier New"/>
          <w:color w:val="0000FF"/>
          <w:sz w:val="18"/>
          <w:szCs w:val="18"/>
        </w:rPr>
        <w:t>function</w:t>
      </w:r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[cost] = 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modelchoice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vals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, locks, choices)</w:t>
      </w:r>
    </w:p>
    <w:p w14:paraId="0B91B7D6" w14:textId="0EFBD58C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util</w:t>
      </w:r>
      <w:proofErr w:type="spellEnd"/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repmat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="00A441C1" w:rsidRPr="00E24DB3">
        <w:rPr>
          <w:rFonts w:ascii="Courier New" w:hAnsi="Courier New" w:cs="Courier New"/>
          <w:color w:val="000000"/>
          <w:sz w:val="18"/>
          <w:szCs w:val="18"/>
        </w:rPr>
        <w:t>vals,length</w:t>
      </w:r>
      <w:proofErr w:type="spellEnd"/>
      <w:r w:rsidR="00A441C1" w:rsidRPr="00E24DB3">
        <w:rPr>
          <w:rFonts w:ascii="Courier New" w:hAnsi="Courier New" w:cs="Courier New"/>
          <w:color w:val="000000"/>
          <w:sz w:val="18"/>
          <w:szCs w:val="18"/>
        </w:rPr>
        <w:t xml:space="preserve">(locks),1) - locks; </w:t>
      </w:r>
      <w:r w:rsidRPr="00E24DB3">
        <w:rPr>
          <w:rFonts w:ascii="Courier New" w:hAnsi="Courier New" w:cs="Courier New"/>
          <w:color w:val="228B22"/>
          <w:sz w:val="18"/>
          <w:szCs w:val="18"/>
        </w:rPr>
        <w:t>% get utilities</w:t>
      </w:r>
    </w:p>
    <w:p w14:paraId="7046465C" w14:textId="1051A021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sutil</w:t>
      </w:r>
      <w:proofErr w:type="spellEnd"/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= sum(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exp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util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),2); </w:t>
      </w:r>
      <w:r w:rsidRPr="00E24DB3">
        <w:rPr>
          <w:rFonts w:ascii="Courier New" w:hAnsi="Courier New" w:cs="Courier New"/>
          <w:color w:val="228B22"/>
          <w:sz w:val="18"/>
          <w:szCs w:val="18"/>
        </w:rPr>
        <w:t>% sum utilities</w:t>
      </w:r>
    </w:p>
    <w:p w14:paraId="53062B69" w14:textId="1AD8CFCD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proofErr w:type="spellStart"/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probpick</w:t>
      </w:r>
      <w:proofErr w:type="spellEnd"/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= 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exp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util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)./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repmat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(sutil,1,4);</w:t>
      </w:r>
      <w:r w:rsidR="00E24DB3"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="00E24DB3" w:rsidRPr="00E24DB3">
        <w:rPr>
          <w:rFonts w:ascii="Courier New" w:hAnsi="Courier New" w:cs="Courier New"/>
          <w:color w:val="228B22"/>
          <w:sz w:val="18"/>
          <w:szCs w:val="18"/>
        </w:rPr>
        <w:t>%</w:t>
      </w:r>
      <w:r w:rsidR="005D64E3" w:rsidRPr="00E24DB3">
        <w:rPr>
          <w:rFonts w:ascii="Courier New" w:hAnsi="Courier New" w:cs="Courier New"/>
          <w:color w:val="228B22"/>
          <w:sz w:val="18"/>
          <w:szCs w:val="18"/>
        </w:rPr>
        <w:t xml:space="preserve"> get probability of picking each video</w:t>
      </w:r>
    </w:p>
    <w:p w14:paraId="0651ED53" w14:textId="77777777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gramStart"/>
      <w:r w:rsidRPr="00E24DB3">
        <w:rPr>
          <w:rFonts w:ascii="Courier New" w:hAnsi="Courier New" w:cs="Courier New"/>
          <w:color w:val="0000FF"/>
          <w:sz w:val="18"/>
          <w:szCs w:val="18"/>
        </w:rPr>
        <w:t>for</w:t>
      </w:r>
      <w:proofErr w:type="gramEnd"/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 </w:t>
      </w:r>
      <w:proofErr w:type="spellStart"/>
      <w:r w:rsidRPr="00E24DB3">
        <w:rPr>
          <w:rFonts w:ascii="Courier New" w:hAnsi="Courier New" w:cs="Courier New"/>
          <w:sz w:val="18"/>
          <w:szCs w:val="18"/>
        </w:rPr>
        <w:t>i</w:t>
      </w:r>
      <w:proofErr w:type="spellEnd"/>
      <w:r w:rsidRPr="00E24DB3">
        <w:rPr>
          <w:rFonts w:ascii="Courier New" w:hAnsi="Courier New" w:cs="Courier New"/>
          <w:sz w:val="18"/>
          <w:szCs w:val="18"/>
        </w:rPr>
        <w:t>=1:length(</w:t>
      </w:r>
      <w:proofErr w:type="spellStart"/>
      <w:r w:rsidRPr="00E24DB3">
        <w:rPr>
          <w:rFonts w:ascii="Courier New" w:hAnsi="Courier New" w:cs="Courier New"/>
          <w:sz w:val="18"/>
          <w:szCs w:val="18"/>
        </w:rPr>
        <w:t>probpick</w:t>
      </w:r>
      <w:proofErr w:type="spellEnd"/>
      <w:r w:rsidRPr="00E24DB3">
        <w:rPr>
          <w:rFonts w:ascii="Courier New" w:hAnsi="Courier New" w:cs="Courier New"/>
          <w:sz w:val="18"/>
          <w:szCs w:val="18"/>
        </w:rPr>
        <w:t>)</w:t>
      </w:r>
    </w:p>
    <w:p w14:paraId="55BBC80F" w14:textId="13301612" w:rsidR="005D64E3" w:rsidRPr="00E24DB3" w:rsidRDefault="00E24DB3" w:rsidP="00E24D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ascii="Courier New" w:hAnsi="Courier New" w:cs="Courier New"/>
          <w:color w:val="000000"/>
          <w:sz w:val="18"/>
          <w:szCs w:val="18"/>
        </w:rPr>
        <w:t xml:space="preserve">     </w:t>
      </w:r>
      <w:proofErr w:type="spellStart"/>
      <w:proofErr w:type="gramStart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xpdf</w:t>
      </w:r>
      <w:proofErr w:type="spell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proofErr w:type="gram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i</w:t>
      </w:r>
      <w:proofErr w:type="spell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 xml:space="preserve">) = </w:t>
      </w:r>
      <w:proofErr w:type="spellStart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probpick</w:t>
      </w:r>
      <w:proofErr w:type="spell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i,choices</w:t>
      </w:r>
      <w:proofErr w:type="spell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(</w:t>
      </w:r>
      <w:proofErr w:type="spellStart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i</w:t>
      </w:r>
      <w:proofErr w:type="spellEnd"/>
      <w:r w:rsidR="007F066A" w:rsidRPr="00E24DB3">
        <w:rPr>
          <w:rFonts w:ascii="Courier New" w:hAnsi="Courier New" w:cs="Courier New"/>
          <w:color w:val="000000"/>
          <w:sz w:val="18"/>
          <w:szCs w:val="18"/>
        </w:rPr>
        <w:t>));</w:t>
      </w:r>
      <w:r>
        <w:rPr>
          <w:rFonts w:ascii="Courier New" w:hAnsi="Courier New" w:cs="Courier New"/>
          <w:color w:val="000000"/>
          <w:sz w:val="18"/>
          <w:szCs w:val="18"/>
        </w:rPr>
        <w:t xml:space="preserve">  </w:t>
      </w:r>
      <w:r w:rsidRPr="00E24DB3">
        <w:rPr>
          <w:rFonts w:ascii="Courier New" w:hAnsi="Courier New" w:cs="Courier New"/>
          <w:color w:val="228B22"/>
          <w:sz w:val="18"/>
          <w:szCs w:val="18"/>
        </w:rPr>
        <w:t>%</w:t>
      </w:r>
      <w:r w:rsidR="005D64E3" w:rsidRPr="00E24DB3">
        <w:rPr>
          <w:rFonts w:ascii="Courier New" w:hAnsi="Courier New" w:cs="Courier New"/>
          <w:color w:val="228B22"/>
          <w:sz w:val="18"/>
          <w:szCs w:val="18"/>
        </w:rPr>
        <w:t xml:space="preserve"> keep the probability for the video</w:t>
      </w:r>
    </w:p>
    <w:p w14:paraId="745FF72C" w14:textId="7F57F96C" w:rsidR="007F066A" w:rsidRPr="00E24DB3" w:rsidRDefault="00E24DB3" w:rsidP="00E24DB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proofErr w:type="gramStart"/>
      <w:r w:rsidRPr="00E24DB3">
        <w:rPr>
          <w:rFonts w:ascii="Courier New" w:hAnsi="Courier New" w:cs="Courier New"/>
          <w:color w:val="0000FF"/>
          <w:sz w:val="18"/>
          <w:szCs w:val="18"/>
        </w:rPr>
        <w:t>end</w:t>
      </w:r>
      <w:proofErr w:type="gramEnd"/>
      <w:r>
        <w:rPr>
          <w:rFonts w:ascii="Courier New" w:hAnsi="Courier New" w:cs="Courier New"/>
          <w:color w:val="0000FF"/>
          <w:sz w:val="18"/>
          <w:szCs w:val="18"/>
        </w:rPr>
        <w:tab/>
      </w:r>
      <w:r>
        <w:rPr>
          <w:rFonts w:ascii="Courier New" w:hAnsi="Courier New" w:cs="Courier New"/>
          <w:color w:val="0000FF"/>
          <w:sz w:val="18"/>
          <w:szCs w:val="18"/>
        </w:rPr>
        <w:tab/>
      </w:r>
      <w:r>
        <w:rPr>
          <w:rFonts w:ascii="Courier New" w:hAnsi="Courier New" w:cs="Courier New"/>
          <w:color w:val="0000FF"/>
          <w:sz w:val="18"/>
          <w:szCs w:val="18"/>
        </w:rPr>
        <w:tab/>
      </w:r>
      <w:r>
        <w:rPr>
          <w:rFonts w:ascii="Courier New" w:hAnsi="Courier New" w:cs="Courier New"/>
          <w:color w:val="0000FF"/>
          <w:sz w:val="18"/>
          <w:szCs w:val="18"/>
        </w:rPr>
        <w:tab/>
      </w:r>
      <w:r>
        <w:rPr>
          <w:rFonts w:ascii="Courier New" w:hAnsi="Courier New" w:cs="Courier New"/>
          <w:color w:val="0000FF"/>
          <w:sz w:val="18"/>
          <w:szCs w:val="18"/>
        </w:rPr>
        <w:tab/>
      </w:r>
      <w:r>
        <w:rPr>
          <w:rFonts w:ascii="Courier New" w:hAnsi="Courier New" w:cs="Courier New"/>
          <w:color w:val="0000FF"/>
          <w:sz w:val="18"/>
          <w:szCs w:val="18"/>
        </w:rPr>
        <w:tab/>
      </w: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% </w:t>
      </w:r>
      <w:r>
        <w:rPr>
          <w:rFonts w:ascii="Courier New" w:hAnsi="Courier New" w:cs="Courier New"/>
          <w:color w:val="228B22"/>
          <w:sz w:val="18"/>
          <w:szCs w:val="18"/>
        </w:rPr>
        <w:t>that</w:t>
      </w: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 the participant actually </w:t>
      </w:r>
      <w:r>
        <w:rPr>
          <w:rFonts w:ascii="Courier New" w:hAnsi="Courier New" w:cs="Courier New"/>
          <w:color w:val="228B22"/>
          <w:sz w:val="18"/>
          <w:szCs w:val="18"/>
        </w:rPr>
        <w:t>chose</w:t>
      </w:r>
    </w:p>
    <w:p w14:paraId="5C8A1DC4" w14:textId="68AF57D1" w:rsidR="007F066A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</w:p>
    <w:p w14:paraId="6773FB08" w14:textId="143D3D32" w:rsidR="007F066A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8"/>
          <w:szCs w:val="18"/>
        </w:rPr>
      </w:pPr>
      <w:r w:rsidRPr="00E24DB3">
        <w:rPr>
          <w:rFonts w:ascii="Courier New" w:hAnsi="Courier New" w:cs="Courier New"/>
          <w:color w:val="228B22"/>
          <w:sz w:val="18"/>
          <w:szCs w:val="18"/>
        </w:rPr>
        <w:t xml:space="preserve">%% </w:t>
      </w:r>
      <w:r w:rsidR="005D64E3" w:rsidRPr="00E24DB3">
        <w:rPr>
          <w:rFonts w:ascii="Courier New" w:hAnsi="Courier New" w:cs="Courier New"/>
          <w:color w:val="228B22"/>
          <w:sz w:val="18"/>
          <w:szCs w:val="18"/>
        </w:rPr>
        <w:t>Compute the cost function</w:t>
      </w:r>
    </w:p>
    <w:p w14:paraId="4D329318" w14:textId="77777777" w:rsidR="00593D8B" w:rsidRPr="00E24DB3" w:rsidRDefault="00593D8B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18"/>
          <w:szCs w:val="18"/>
        </w:rPr>
      </w:pPr>
    </w:p>
    <w:p w14:paraId="254C2BB1" w14:textId="7634F0FA" w:rsidR="00E24DB3" w:rsidRPr="00E24DB3" w:rsidRDefault="007F066A" w:rsidP="007F066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  <w:proofErr w:type="gramStart"/>
      <w:r w:rsidRPr="00E24DB3">
        <w:rPr>
          <w:rFonts w:ascii="Courier New" w:hAnsi="Courier New" w:cs="Courier New"/>
          <w:color w:val="000000"/>
          <w:sz w:val="18"/>
          <w:szCs w:val="18"/>
        </w:rPr>
        <w:t>cost</w:t>
      </w:r>
      <w:proofErr w:type="gramEnd"/>
      <w:r w:rsidRPr="00E24DB3">
        <w:rPr>
          <w:rFonts w:ascii="Courier New" w:hAnsi="Courier New" w:cs="Courier New"/>
          <w:color w:val="000000"/>
          <w:sz w:val="18"/>
          <w:szCs w:val="18"/>
        </w:rPr>
        <w:t xml:space="preserve"> = -sum(log(</w:t>
      </w:r>
      <w:proofErr w:type="spellStart"/>
      <w:r w:rsidRPr="00E24DB3">
        <w:rPr>
          <w:rFonts w:ascii="Courier New" w:hAnsi="Courier New" w:cs="Courier New"/>
          <w:color w:val="000000"/>
          <w:sz w:val="18"/>
          <w:szCs w:val="18"/>
        </w:rPr>
        <w:t>xpdf</w:t>
      </w:r>
      <w:proofErr w:type="spellEnd"/>
      <w:r w:rsidRPr="00E24DB3">
        <w:rPr>
          <w:rFonts w:ascii="Courier New" w:hAnsi="Courier New" w:cs="Courier New"/>
          <w:color w:val="000000"/>
          <w:sz w:val="18"/>
          <w:szCs w:val="18"/>
        </w:rPr>
        <w:t>));</w:t>
      </w:r>
    </w:p>
    <w:p w14:paraId="680D9231" w14:textId="77777777" w:rsidR="00E24DB3" w:rsidRDefault="00E24DB3" w:rsidP="00114686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</w:p>
    <w:p w14:paraId="4D34DCC9" w14:textId="02EB2D7C" w:rsidR="003D76BA" w:rsidRDefault="00E24DB3" w:rsidP="00114686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lastRenderedPageBreak/>
        <w:t>S3</w:t>
      </w:r>
      <w:r w:rsidR="003D76BA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.2. Analysis</w:t>
      </w:r>
    </w:p>
    <w:p w14:paraId="60BFC64E" w14:textId="1C933A16" w:rsidR="00DE7D7B" w:rsidRDefault="00DE7D7B" w:rsidP="00A81A34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es-ES"/>
        </w:rPr>
        <w:t>Descriptives</w:t>
      </w:r>
      <w:proofErr w:type="spellEnd"/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for the choice score </w:t>
      </w:r>
      <w:r w:rsidR="00ED26A2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of each video category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(23 typical</w:t>
      </w:r>
      <w:r w:rsidR="00ED26A2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22 </w:t>
      </w:r>
      <w:r w:rsidR="00ED26A2">
        <w:rPr>
          <w:rFonts w:ascii="Times New Roman" w:eastAsia="MS Mincho" w:hAnsi="Times New Roman" w:cs="Times New Roman"/>
          <w:sz w:val="24"/>
          <w:szCs w:val="24"/>
          <w:lang w:eastAsia="es-ES"/>
        </w:rPr>
        <w:t>ASC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participants)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276"/>
        <w:gridCol w:w="1276"/>
        <w:gridCol w:w="1276"/>
      </w:tblGrid>
      <w:tr w:rsidR="00DE7D7B" w14:paraId="04566B42" w14:textId="77777777" w:rsidTr="00694223">
        <w:trPr>
          <w:jc w:val="center"/>
        </w:trPr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827904D" w14:textId="7A8846BC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Condi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0D7BE60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FAF5200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3E99DC6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SD</w:t>
            </w:r>
          </w:p>
        </w:tc>
      </w:tr>
      <w:tr w:rsidR="00DE7D7B" w14:paraId="77576406" w14:textId="77777777" w:rsidTr="00694223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6A254" w14:textId="77777777" w:rsidR="00DE7D7B" w:rsidRDefault="00DE7D7B" w:rsidP="00941214">
            <w:pPr>
              <w:spacing w:before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Empty sunglasses</w:t>
            </w:r>
          </w:p>
          <w:p w14:paraId="025D6A8B" w14:textId="6E2E3359" w:rsidR="00E05EE5" w:rsidRPr="008069C4" w:rsidRDefault="00E05EE5" w:rsidP="00941214">
            <w:pPr>
              <w:spacing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(B+E+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4CD0660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87A6D56" w14:textId="233D2AA5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2.85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BC172A0" w14:textId="23DE925A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.747</w:t>
            </w:r>
          </w:p>
        </w:tc>
      </w:tr>
      <w:tr w:rsidR="00DE7D7B" w14:paraId="62A40CC1" w14:textId="77777777" w:rsidTr="00694223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EA53CC7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198F36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397DA43" w14:textId="3374B94C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2.3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39D3FC4" w14:textId="422A25AC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.401</w:t>
            </w:r>
          </w:p>
        </w:tc>
      </w:tr>
      <w:tr w:rsidR="00DE7D7B" w14:paraId="5CDEAE59" w14:textId="77777777" w:rsidTr="00694223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74DE6E" w14:textId="77777777" w:rsidR="00DE7D7B" w:rsidRDefault="00DE7D7B" w:rsidP="00941214">
            <w:pPr>
              <w:spacing w:before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Normal sunglasses</w:t>
            </w:r>
          </w:p>
          <w:p w14:paraId="4A8A3E0D" w14:textId="078620F8" w:rsidR="00E05EE5" w:rsidRPr="008069C4" w:rsidRDefault="00E05EE5" w:rsidP="00941214">
            <w:pPr>
              <w:spacing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(B+E-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47B4ED1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98B7673" w14:textId="77493FFC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1.70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64C0166" w14:textId="1661D089" w:rsidR="00DE7D7B" w:rsidRPr="008069C4" w:rsidRDefault="00DE7D7B" w:rsidP="00DE7D7B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</w:t>
            </w: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737</w:t>
            </w:r>
          </w:p>
        </w:tc>
      </w:tr>
      <w:tr w:rsidR="00DE7D7B" w14:paraId="2E38493E" w14:textId="77777777" w:rsidTr="00694223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5D375C1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C595CC1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B484AAF" w14:textId="414FF3FB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1.8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F65C4B5" w14:textId="5DD6E69A" w:rsidR="00DE7D7B" w:rsidRPr="008069C4" w:rsidRDefault="00DE7D7B" w:rsidP="00DE7D7B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</w:t>
            </w: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523</w:t>
            </w:r>
          </w:p>
        </w:tc>
      </w:tr>
      <w:tr w:rsidR="00DE7D7B" w14:paraId="59903B33" w14:textId="77777777" w:rsidTr="00694223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AB7913" w14:textId="77777777" w:rsidR="00DE7D7B" w:rsidRDefault="00DE7D7B" w:rsidP="00941214">
            <w:pPr>
              <w:spacing w:before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Paper-eyes sunglasses</w:t>
            </w:r>
          </w:p>
          <w:p w14:paraId="405EA22B" w14:textId="3050A379" w:rsidR="00E05EE5" w:rsidRPr="008069C4" w:rsidRDefault="00E05EE5" w:rsidP="00941214">
            <w:pPr>
              <w:spacing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(B-E+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98032E0" w14:textId="1A68FB9F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2C7A64" w14:textId="086661E5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1.61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43601EF3" w14:textId="2C8FD4A5" w:rsidR="00DE7D7B" w:rsidRPr="008069C4" w:rsidRDefault="00DE7D7B" w:rsidP="00DE7D7B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</w:t>
            </w: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811</w:t>
            </w:r>
          </w:p>
        </w:tc>
      </w:tr>
      <w:tr w:rsidR="00DE7D7B" w14:paraId="60389172" w14:textId="77777777" w:rsidTr="00DE7D7B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D3BF516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0361380" w14:textId="0658A323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596EC6B" w14:textId="026A9374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1.7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9F89352" w14:textId="616B63FA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.668</w:t>
            </w:r>
          </w:p>
        </w:tc>
      </w:tr>
      <w:tr w:rsidR="00DE7D7B" w14:paraId="24C71EDB" w14:textId="77777777" w:rsidTr="00DE7D7B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9C1D12" w14:textId="77777777" w:rsidR="00DE7D7B" w:rsidRDefault="00DE7D7B" w:rsidP="00941214">
            <w:pPr>
              <w:spacing w:before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Opaque sunglasses</w:t>
            </w:r>
          </w:p>
          <w:p w14:paraId="2D402D99" w14:textId="2013F34A" w:rsidR="00E05EE5" w:rsidRPr="008069C4" w:rsidRDefault="00E05EE5" w:rsidP="00941214">
            <w:pPr>
              <w:spacing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(B-E-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2220932" w14:textId="4AA5FDB3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EC788FF" w14:textId="6B3726D2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1.70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7DF8392" w14:textId="4E4ABCCE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.837</w:t>
            </w:r>
          </w:p>
        </w:tc>
      </w:tr>
      <w:tr w:rsidR="00DE7D7B" w14:paraId="36EA7FBB" w14:textId="77777777" w:rsidTr="00694223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9EA1165" w14:textId="77777777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3AA3944" w14:textId="5D028634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63BCFE" w14:textId="3DD9241A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2.0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1564D91" w14:textId="243A0FFE" w:rsidR="00DE7D7B" w:rsidRPr="008069C4" w:rsidRDefault="00DE7D7B" w:rsidP="00694223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>
              <w:rPr>
                <w:rFonts w:ascii="Times New Roman" w:eastAsia="MS Mincho" w:hAnsi="Times New Roman" w:cs="Times New Roman"/>
                <w:szCs w:val="24"/>
                <w:lang w:eastAsia="es-ES"/>
              </w:rPr>
              <w:t>.404</w:t>
            </w:r>
          </w:p>
        </w:tc>
      </w:tr>
    </w:tbl>
    <w:p w14:paraId="767B4EB0" w14:textId="77777777" w:rsidR="00A81A34" w:rsidRPr="00A81A34" w:rsidRDefault="00A81A34" w:rsidP="00E05EE5">
      <w:pPr>
        <w:spacing w:after="0" w:line="480" w:lineRule="auto"/>
        <w:jc w:val="both"/>
        <w:rPr>
          <w:rFonts w:ascii="Times New Roman" w:eastAsia="MS Mincho" w:hAnsi="Times New Roman" w:cs="Times New Roman"/>
          <w:sz w:val="18"/>
          <w:szCs w:val="24"/>
          <w:lang w:eastAsia="es-ES"/>
        </w:rPr>
      </w:pPr>
    </w:p>
    <w:p w14:paraId="3205AB48" w14:textId="28ABA55A" w:rsidR="00E05EE5" w:rsidRDefault="00ED26A2" w:rsidP="00A81A34">
      <w:pPr>
        <w:spacing w:after="0" w:line="408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ED26A2">
        <w:rPr>
          <w:rFonts w:ascii="Times New Roman" w:eastAsia="MS Mincho" w:hAnsi="Times New Roman" w:cs="Times New Roman"/>
          <w:sz w:val="24"/>
          <w:szCs w:val="24"/>
          <w:lang w:eastAsia="es-ES"/>
        </w:rPr>
        <w:t>Statistics for the Belief X Eyes X Group repeated measures ANOVA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:</w:t>
      </w:r>
    </w:p>
    <w:tbl>
      <w:tblPr>
        <w:tblW w:w="8864" w:type="dxa"/>
        <w:jc w:val="center"/>
        <w:tblLayout w:type="fixed"/>
        <w:tblLook w:val="04A0" w:firstRow="1" w:lastRow="0" w:firstColumn="1" w:lastColumn="0" w:noHBand="0" w:noVBand="1"/>
      </w:tblPr>
      <w:tblGrid>
        <w:gridCol w:w="2748"/>
        <w:gridCol w:w="6"/>
        <w:gridCol w:w="2127"/>
        <w:gridCol w:w="28"/>
        <w:gridCol w:w="3943"/>
        <w:gridCol w:w="12"/>
      </w:tblGrid>
      <w:tr w:rsidR="009033CA" w:rsidRPr="00396AF4" w14:paraId="558F3140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1328CAAE" w14:textId="542A8069" w:rsidR="009033CA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lief</w:t>
            </w:r>
          </w:p>
        </w:tc>
        <w:tc>
          <w:tcPr>
            <w:tcW w:w="2161" w:type="dxa"/>
            <w:gridSpan w:val="3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EF41DE6" w14:textId="349DADDD" w:rsidR="009033CA" w:rsidRPr="00396AF4" w:rsidRDefault="009033CA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3943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162BCC3C" w14:textId="6264983D" w:rsidR="009033CA" w:rsidRPr="00396AF4" w:rsidRDefault="009033CA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= 2</w:t>
            </w:r>
            <w:r w:rsidR="007935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7935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.0</w:t>
            </w:r>
            <w:r w:rsidR="007935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1</w:t>
            </w:r>
            <w:r w:rsidR="00793597" w:rsidRPr="007935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 w:rsidR="00434C05" w:rsidRP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434C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793597">
              <w:rPr>
                <w:rFonts w:ascii="Times New Roman" w:hAnsi="Times New Roman" w:cs="Times New Roman"/>
                <w:szCs w:val="24"/>
              </w:rPr>
              <w:t>358</w:t>
            </w:r>
          </w:p>
        </w:tc>
      </w:tr>
      <w:tr w:rsidR="009033CA" w:rsidRPr="00396AF4" w14:paraId="4D1F481B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  <w:hideMark/>
          </w:tcPr>
          <w:p w14:paraId="71613D69" w14:textId="2BF26F4B" w:rsidR="009033CA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yes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3A7DEB31" w14:textId="4F248640" w:rsidR="009033CA" w:rsidRPr="00396AF4" w:rsidRDefault="009033CA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39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9B2180B" w14:textId="220A4804" w:rsidR="009033CA" w:rsidRPr="00396AF4" w:rsidRDefault="009033CA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 w:rsidR="007935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= 4.76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601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</w:t>
            </w:r>
            <w:r w:rsidR="007935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="007935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</w:t>
            </w:r>
            <w:r w:rsidR="00434C05" w:rsidRP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434C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601D7B">
              <w:rPr>
                <w:rFonts w:ascii="Times New Roman" w:hAnsi="Times New Roman" w:cs="Times New Roman"/>
                <w:szCs w:val="24"/>
              </w:rPr>
              <w:t>100</w:t>
            </w:r>
          </w:p>
        </w:tc>
      </w:tr>
      <w:tr w:rsidR="009033CA" w:rsidRPr="00396AF4" w14:paraId="0329E5BD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2FCD8481" w14:textId="659D52A0" w:rsidR="009033CA" w:rsidRDefault="009033CA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7A6121A6" w14:textId="0EEA90C1" w:rsidR="009033CA" w:rsidRPr="00396AF4" w:rsidRDefault="009033CA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394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B54E6DF" w14:textId="70D2EDF2" w:rsidR="009033CA" w:rsidRPr="0024691E" w:rsidRDefault="009033CA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 w:rsidR="00601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= .502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601D7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.</w:t>
            </w:r>
            <w:r w:rsidR="00360D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601D7B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B3172E" w:rsidRPr="00396AF4" w14:paraId="3375D5B8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vMerge w:val="restart"/>
            <w:tcBorders>
              <w:top w:val="single" w:sz="12" w:space="0" w:color="auto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4EA4D208" w14:textId="79BBE0FF" w:rsidR="00B3172E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lief X Eyes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41A5AF1" w14:textId="00FED8A6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nteraction</w:t>
            </w: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effect</w:t>
            </w:r>
          </w:p>
        </w:tc>
        <w:tc>
          <w:tcPr>
            <w:tcW w:w="3943" w:type="dxa"/>
            <w:tcBorders>
              <w:top w:val="single" w:sz="12" w:space="0" w:color="auto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221FA7D2" w14:textId="5B3A7217" w:rsidR="00B3172E" w:rsidRPr="0024691E" w:rsidRDefault="00B3172E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= </w:t>
            </w:r>
            <w:r w:rsidR="00BD2A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  <w:r w:rsidRPr="00BB5B7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 w:rsidR="00434C05" w:rsidRP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434C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BD2A97">
              <w:rPr>
                <w:rFonts w:ascii="Times New Roman" w:hAnsi="Times New Roman" w:cs="Times New Roman"/>
                <w:szCs w:val="24"/>
              </w:rPr>
              <w:t>329</w:t>
            </w:r>
          </w:p>
        </w:tc>
      </w:tr>
      <w:tr w:rsidR="00B3172E" w:rsidRPr="00396AF4" w14:paraId="60C92C28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  <w:hideMark/>
          </w:tcPr>
          <w:p w14:paraId="441E2447" w14:textId="0EA45CE7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536283EB" w14:textId="612F8E95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+: E+ vs. E-</w:t>
            </w:r>
          </w:p>
        </w:tc>
        <w:tc>
          <w:tcPr>
            <w:tcW w:w="394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3DD94EA9" w14:textId="4B603966" w:rsidR="00B3172E" w:rsidRPr="00561E49" w:rsidRDefault="00561E49" w:rsidP="00ED2D0E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D2D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  <w:r w:rsidRPr="00BB5B7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D2D0E">
              <w:rPr>
                <w:rFonts w:ascii="Times New Roman" w:hAnsi="Times New Roman" w:cs="Times New Roman"/>
                <w:szCs w:val="24"/>
              </w:rPr>
              <w:t>727</w:t>
            </w:r>
          </w:p>
        </w:tc>
      </w:tr>
      <w:tr w:rsidR="00B3172E" w:rsidRPr="00396AF4" w14:paraId="09122465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39A6AB50" w14:textId="77777777" w:rsidR="00B3172E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4A0700C4" w14:textId="6803A33D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-: E+ vs. E-</w:t>
            </w:r>
          </w:p>
        </w:tc>
        <w:tc>
          <w:tcPr>
            <w:tcW w:w="394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09B53DD7" w14:textId="1D43EEFF" w:rsidR="00B3172E" w:rsidRPr="00561E49" w:rsidRDefault="00561E49" w:rsidP="00ED2D0E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D2D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.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D2D0E">
              <w:rPr>
                <w:rFonts w:ascii="Times New Roman" w:hAnsi="Times New Roman" w:cs="Times New Roman"/>
                <w:szCs w:val="24"/>
              </w:rPr>
              <w:t>167</w:t>
            </w:r>
          </w:p>
        </w:tc>
      </w:tr>
      <w:tr w:rsidR="00B3172E" w:rsidRPr="00396AF4" w14:paraId="5EC04E8E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  <w:hideMark/>
          </w:tcPr>
          <w:p w14:paraId="20AFE4B5" w14:textId="77777777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6E5B5FE" w14:textId="41AA14A3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+: B+ vs. B-</w:t>
            </w:r>
          </w:p>
        </w:tc>
        <w:tc>
          <w:tcPr>
            <w:tcW w:w="394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05839AA2" w14:textId="2FC463BA" w:rsidR="00B3172E" w:rsidRPr="00561E49" w:rsidRDefault="00561E49" w:rsidP="00ED2D0E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D2D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  <w:r w:rsidRPr="00BB5B7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D2D0E">
              <w:rPr>
                <w:rFonts w:ascii="Times New Roman" w:hAnsi="Times New Roman" w:cs="Times New Roman"/>
                <w:szCs w:val="24"/>
              </w:rPr>
              <w:t>863</w:t>
            </w:r>
          </w:p>
        </w:tc>
      </w:tr>
      <w:tr w:rsidR="00B3172E" w:rsidRPr="00396AF4" w14:paraId="611D613E" w14:textId="77777777" w:rsidTr="00434C05">
        <w:trPr>
          <w:gridAfter w:val="1"/>
          <w:wAfter w:w="12" w:type="dxa"/>
          <w:trHeight w:val="300"/>
          <w:jc w:val="center"/>
        </w:trPr>
        <w:tc>
          <w:tcPr>
            <w:tcW w:w="2748" w:type="dxa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  <w:hideMark/>
          </w:tcPr>
          <w:p w14:paraId="12929733" w14:textId="77777777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61" w:type="dxa"/>
            <w:gridSpan w:val="3"/>
            <w:tcBorders>
              <w:top w:val="single" w:sz="4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CBF2B70" w14:textId="2FFD89C5" w:rsidR="00B3172E" w:rsidRPr="00396AF4" w:rsidRDefault="00B3172E" w:rsidP="00B3172E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-: B+ vs. B-</w:t>
            </w:r>
          </w:p>
        </w:tc>
        <w:tc>
          <w:tcPr>
            <w:tcW w:w="3943" w:type="dxa"/>
            <w:tcBorders>
              <w:top w:val="single" w:sz="4" w:space="0" w:color="000000" w:themeColor="text1"/>
              <w:left w:val="single" w:sz="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6CF22C18" w14:textId="5AC48B16" w:rsidR="00B3172E" w:rsidRPr="00561E49" w:rsidRDefault="00561E49" w:rsidP="00ED2D0E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D2D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89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.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D2D0E">
              <w:rPr>
                <w:rFonts w:ascii="Times New Roman" w:hAnsi="Times New Roman" w:cs="Times New Roman"/>
                <w:szCs w:val="24"/>
              </w:rPr>
              <w:t>127</w:t>
            </w:r>
          </w:p>
        </w:tc>
      </w:tr>
      <w:tr w:rsidR="00B3172E" w:rsidRPr="00396AF4" w14:paraId="2CCF0BA1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  <w:hideMark/>
          </w:tcPr>
          <w:p w14:paraId="3F288361" w14:textId="1101A418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lief X Group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04503BF" w14:textId="2C526FCA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nteraction effect</w:t>
            </w:r>
          </w:p>
        </w:tc>
        <w:tc>
          <w:tcPr>
            <w:tcW w:w="3983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42AD7241" w14:textId="5F572D16" w:rsidR="00B3172E" w:rsidRPr="00396AF4" w:rsidRDefault="00B3172E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) = </w:t>
            </w:r>
            <w:r w:rsidR="00BD2A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6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BD2A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.05</w:t>
            </w:r>
            <w:r w:rsidR="00BD2A9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</w:t>
            </w:r>
            <w:r w:rsidR="00434C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;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BD2A97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B3172E" w:rsidRPr="00396AF4" w14:paraId="6F2B34B5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  <w:hideMark/>
          </w:tcPr>
          <w:p w14:paraId="09AB0021" w14:textId="1F60625D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0030B6ED" w14:textId="053257C9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B+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4DEF7C8E" w14:textId="3EE9A4DC" w:rsidR="00B3172E" w:rsidRPr="00561E49" w:rsidRDefault="00561E49" w:rsidP="00AC109D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AC10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5</w:t>
            </w:r>
            <w:r w:rsidRPr="00BB5B7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AC109D">
              <w:rPr>
                <w:rFonts w:ascii="Times New Roman" w:hAnsi="Times New Roman" w:cs="Times New Roman"/>
                <w:szCs w:val="24"/>
              </w:rPr>
              <w:t>309</w:t>
            </w:r>
          </w:p>
        </w:tc>
      </w:tr>
      <w:tr w:rsidR="00B3172E" w:rsidRPr="00396AF4" w14:paraId="48102564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  <w:hideMark/>
          </w:tcPr>
          <w:p w14:paraId="6791FE7C" w14:textId="7777777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66DCC944" w14:textId="789213F2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B-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3F2216F6" w14:textId="7B4D2B5A" w:rsidR="00B3172E" w:rsidRPr="00561E49" w:rsidRDefault="00561E49" w:rsidP="00AC109D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AC10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1</w:t>
            </w:r>
            <w:r w:rsidRPr="00A05F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AC109D">
              <w:rPr>
                <w:rFonts w:ascii="Times New Roman" w:hAnsi="Times New Roman" w:cs="Times New Roman"/>
                <w:szCs w:val="24"/>
              </w:rPr>
              <w:t>395</w:t>
            </w:r>
          </w:p>
        </w:tc>
      </w:tr>
      <w:tr w:rsidR="00B3172E" w:rsidRPr="00396AF4" w14:paraId="521B8CA3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E7735B6" w14:textId="7777777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E54636E" w14:textId="64D8F034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 B+ vs. B-</w:t>
            </w:r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6774468" w14:textId="7B002517" w:rsidR="00B3172E" w:rsidRPr="00561E49" w:rsidRDefault="00561E49" w:rsidP="00AC109D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AC10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="00AC10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8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  <w:r w:rsidRPr="00A05F38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AC109D">
              <w:rPr>
                <w:rFonts w:ascii="Times New Roman" w:hAnsi="Times New Roman" w:cs="Times New Roman"/>
                <w:szCs w:val="24"/>
              </w:rPr>
              <w:t>754</w:t>
            </w:r>
          </w:p>
        </w:tc>
      </w:tr>
      <w:tr w:rsidR="00B3172E" w:rsidRPr="00396AF4" w14:paraId="5E49F72F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05EF17AB" w14:textId="7777777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8" w:space="0" w:color="auto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406BB56A" w14:textId="39B7E39F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 B+ vs. B-</w:t>
            </w:r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F1B897B" w14:textId="11479A24" w:rsidR="00B3172E" w:rsidRPr="00561E49" w:rsidRDefault="00561E49" w:rsidP="00AC109D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AC109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.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AC109D">
              <w:rPr>
                <w:rFonts w:ascii="Times New Roman" w:hAnsi="Times New Roman" w:cs="Times New Roman"/>
                <w:szCs w:val="24"/>
              </w:rPr>
              <w:t>237</w:t>
            </w:r>
          </w:p>
        </w:tc>
      </w:tr>
      <w:tr w:rsidR="00B3172E" w:rsidRPr="00396AF4" w14:paraId="096E4BF7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569CBD49" w14:textId="6E7E8636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yes X Group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561672FC" w14:textId="26920E5C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nteraction effect</w:t>
            </w:r>
          </w:p>
        </w:tc>
        <w:tc>
          <w:tcPr>
            <w:tcW w:w="3983" w:type="dxa"/>
            <w:gridSpan w:val="3"/>
            <w:tcBorders>
              <w:top w:val="single" w:sz="12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364602BE" w14:textId="3DE2B00A" w:rsidR="00B3172E" w:rsidRPr="00396AF4" w:rsidRDefault="00765038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1,43) = </w:t>
            </w:r>
            <w:r w:rsidR="00BD2A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1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.0</w:t>
            </w:r>
            <w:r w:rsidR="00BD2A9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  <w:r w:rsidRPr="00BB5B7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</w:t>
            </w:r>
            <w:r w:rsidR="00434C05" w:rsidRP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434C0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BD2A97">
              <w:rPr>
                <w:rFonts w:ascii="Times New Roman" w:hAnsi="Times New Roman" w:cs="Times New Roman"/>
                <w:szCs w:val="24"/>
              </w:rPr>
              <w:t>064</w:t>
            </w:r>
          </w:p>
        </w:tc>
      </w:tr>
      <w:tr w:rsidR="00B3172E" w:rsidRPr="00396AF4" w14:paraId="79F83289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676502A4" w14:textId="73D00A71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9234B76" w14:textId="2A71174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E+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4A12A756" w14:textId="347BC670" w:rsidR="00B3172E" w:rsidRPr="00561E49" w:rsidRDefault="00561E49" w:rsidP="00E47935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479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.099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47935">
              <w:rPr>
                <w:rFonts w:ascii="Times New Roman" w:hAnsi="Times New Roman" w:cs="Times New Roman"/>
                <w:szCs w:val="24"/>
              </w:rPr>
              <w:t>241</w:t>
            </w:r>
          </w:p>
        </w:tc>
      </w:tr>
      <w:tr w:rsidR="00B3172E" w:rsidRPr="00396AF4" w14:paraId="1DC1D5DB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66B7C1ED" w14:textId="77777777" w:rsidR="00B3172E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329791DE" w14:textId="330234DE" w:rsidR="00B3172E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E-: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 vs.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BC3B348" w14:textId="62F9EF3A" w:rsidR="00B3172E" w:rsidRPr="00561E49" w:rsidRDefault="00561E49" w:rsidP="00E47935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479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.097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47935">
              <w:rPr>
                <w:rFonts w:ascii="Times New Roman" w:hAnsi="Times New Roman" w:cs="Times New Roman"/>
                <w:szCs w:val="24"/>
              </w:rPr>
              <w:t>242</w:t>
            </w:r>
          </w:p>
        </w:tc>
      </w:tr>
      <w:tr w:rsidR="00B3172E" w:rsidRPr="00396AF4" w14:paraId="2D1EF9EB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41B7BD10" w14:textId="7777777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4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40DCDC10" w14:textId="699578A1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y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 E+ vs. E-</w:t>
            </w:r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4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3F33610" w14:textId="6517DDE6" w:rsidR="00B3172E" w:rsidRPr="00561E49" w:rsidRDefault="00561E49" w:rsidP="00E47935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479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865B2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lt; .01</w:t>
            </w:r>
            <w:r w:rsidRPr="006E0EF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47935">
              <w:rPr>
                <w:rFonts w:ascii="Times New Roman" w:hAnsi="Times New Roman" w:cs="Times New Roman"/>
                <w:szCs w:val="24"/>
              </w:rPr>
              <w:t>399</w:t>
            </w:r>
          </w:p>
        </w:tc>
      </w:tr>
      <w:tr w:rsidR="00B3172E" w:rsidRPr="00396AF4" w14:paraId="3D9A8039" w14:textId="77777777" w:rsidTr="00434C05">
        <w:trPr>
          <w:trHeight w:val="300"/>
          <w:jc w:val="center"/>
        </w:trPr>
        <w:tc>
          <w:tcPr>
            <w:tcW w:w="2754" w:type="dxa"/>
            <w:gridSpan w:val="2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8667D39" w14:textId="77777777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 w:themeColor="text1"/>
              <w:left w:val="single" w:sz="1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EDEA6CF" w14:textId="6808BF63" w:rsidR="00B3172E" w:rsidRPr="00396AF4" w:rsidRDefault="00B3172E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Au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 E+ vs. E-</w:t>
            </w:r>
          </w:p>
        </w:tc>
        <w:tc>
          <w:tcPr>
            <w:tcW w:w="3983" w:type="dxa"/>
            <w:gridSpan w:val="3"/>
            <w:tcBorders>
              <w:top w:val="single" w:sz="4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2EB22865" w14:textId="7C0CDF3A" w:rsidR="00B3172E" w:rsidRPr="00561E49" w:rsidRDefault="00561E49" w:rsidP="00E47935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 w:rsidR="00E479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33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.1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 w:rsidR="00E47935">
              <w:rPr>
                <w:rFonts w:ascii="Times New Roman" w:hAnsi="Times New Roman" w:cs="Times New Roman"/>
                <w:szCs w:val="24"/>
              </w:rPr>
              <w:t>047</w:t>
            </w:r>
          </w:p>
        </w:tc>
      </w:tr>
      <w:tr w:rsidR="009033CA" w:rsidRPr="00396AF4" w14:paraId="08F6BA41" w14:textId="77777777" w:rsidTr="00434C05">
        <w:trPr>
          <w:trHeight w:val="300"/>
          <w:jc w:val="center"/>
        </w:trPr>
        <w:tc>
          <w:tcPr>
            <w:tcW w:w="2754" w:type="dxa"/>
            <w:gridSpan w:val="2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09F8B390" w14:textId="0F2D9873" w:rsidR="009033CA" w:rsidRPr="00396AF4" w:rsidRDefault="009033CA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elief X Eyes X Group</w:t>
            </w:r>
          </w:p>
        </w:tc>
        <w:tc>
          <w:tcPr>
            <w:tcW w:w="2127" w:type="dxa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50D4221" w14:textId="3A361F64" w:rsidR="009033CA" w:rsidRPr="00396AF4" w:rsidRDefault="009033CA" w:rsidP="00434C05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nteraction effect</w:t>
            </w:r>
          </w:p>
        </w:tc>
        <w:tc>
          <w:tcPr>
            <w:tcW w:w="3983" w:type="dxa"/>
            <w:gridSpan w:val="3"/>
            <w:tcBorders>
              <w:top w:val="single" w:sz="12" w:space="0" w:color="000000" w:themeColor="text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08AEA2EA" w14:textId="4C35A055" w:rsidR="009033CA" w:rsidRPr="00396AF4" w:rsidRDefault="009033CA" w:rsidP="00434C05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 w:rsidR="0076503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43</w:t>
            </w:r>
            <w:r w:rsidR="007916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 = .620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7916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.</w:t>
            </w:r>
            <w:r w:rsidR="00360D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34C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7916CC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14:paraId="162C2138" w14:textId="15EE1BCD" w:rsidR="00132909" w:rsidRDefault="00132909" w:rsidP="00DE7D7B">
      <w:pPr>
        <w:spacing w:after="0" w:line="480" w:lineRule="auto"/>
        <w:jc w:val="both"/>
        <w:rPr>
          <w:rFonts w:ascii="Times New Roman" w:eastAsia="MS Mincho" w:hAnsi="Times New Roman" w:cs="Times New Roman"/>
          <w:i/>
          <w:sz w:val="24"/>
          <w:szCs w:val="24"/>
          <w:lang w:eastAsia="es-ES"/>
        </w:rPr>
      </w:pP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lastRenderedPageBreak/>
        <w:t>S</w:t>
      </w:r>
      <w:r w:rsidR="00E24DB3"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4</w:t>
      </w:r>
      <w:r>
        <w:rPr>
          <w:rFonts w:ascii="Times New Roman" w:eastAsia="MS Mincho" w:hAnsi="Times New Roman" w:cs="Times New Roman"/>
          <w:i/>
          <w:sz w:val="24"/>
          <w:szCs w:val="24"/>
          <w:lang w:eastAsia="es-ES"/>
        </w:rPr>
        <w:t>. Number of locks analysis</w:t>
      </w:r>
    </w:p>
    <w:p w14:paraId="57E20D7C" w14:textId="7DE1C588" w:rsidR="00132909" w:rsidRDefault="00132A83" w:rsidP="00114686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proofErr w:type="spellStart"/>
      <w:r>
        <w:rPr>
          <w:rFonts w:ascii="Times New Roman" w:eastAsia="MS Mincho" w:hAnsi="Times New Roman" w:cs="Times New Roman"/>
          <w:sz w:val="24"/>
          <w:szCs w:val="24"/>
          <w:lang w:eastAsia="es-ES"/>
        </w:rPr>
        <w:t>Descriptives</w:t>
      </w:r>
      <w:proofErr w:type="spellEnd"/>
      <w:r w:rsidR="009A4606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for the proportion of times</w:t>
      </w:r>
      <w:r w:rsidR="009543EC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(0-1)</w:t>
      </w:r>
      <w:r w:rsidR="009A4606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each number of locks was chosen</w:t>
      </w:r>
      <w:r w:rsidR="00DE7D7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(25 typical</w:t>
      </w:r>
      <w:r w:rsidR="009F7D72">
        <w:rPr>
          <w:rFonts w:ascii="Times New Roman" w:eastAsia="MS Mincho" w:hAnsi="Times New Roman" w:cs="Times New Roman"/>
          <w:sz w:val="24"/>
          <w:szCs w:val="24"/>
          <w:lang w:eastAsia="es-ES"/>
        </w:rPr>
        <w:t>,</w:t>
      </w:r>
      <w:r w:rsidR="00DE7D7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24 </w:t>
      </w:r>
      <w:r w:rsidR="009F7D72">
        <w:rPr>
          <w:rFonts w:ascii="Times New Roman" w:eastAsia="MS Mincho" w:hAnsi="Times New Roman" w:cs="Times New Roman"/>
          <w:sz w:val="24"/>
          <w:szCs w:val="24"/>
          <w:lang w:eastAsia="es-ES"/>
        </w:rPr>
        <w:t>ASC</w:t>
      </w:r>
      <w:r w:rsidR="00DE7D7B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participants)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276"/>
        <w:gridCol w:w="1276"/>
        <w:gridCol w:w="1276"/>
      </w:tblGrid>
      <w:tr w:rsidR="008069C4" w14:paraId="13569EF4" w14:textId="77777777" w:rsidTr="008069C4">
        <w:trPr>
          <w:jc w:val="center"/>
        </w:trPr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1878BE8" w14:textId="16E6393F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Lock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80F2A4F" w14:textId="192EDDA3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8D6E92C" w14:textId="35F96F16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7BC19F9" w14:textId="3D2773A9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SD</w:t>
            </w:r>
          </w:p>
        </w:tc>
      </w:tr>
      <w:tr w:rsidR="008069C4" w14:paraId="0D7C2AD7" w14:textId="77777777" w:rsidTr="008069C4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1CAE3C" w14:textId="5A270BDA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0552B75" w14:textId="138F2782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E71047D" w14:textId="12C0162D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41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0C61937" w14:textId="447EF4C7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136</w:t>
            </w:r>
          </w:p>
        </w:tc>
      </w:tr>
      <w:tr w:rsidR="008069C4" w14:paraId="075A1581" w14:textId="77777777" w:rsidTr="008069C4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F843080" w14:textId="77777777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D4599C2" w14:textId="75EB591A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22879AD" w14:textId="6E1F67A7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4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5D09F4A" w14:textId="45D8716C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136</w:t>
            </w:r>
          </w:p>
        </w:tc>
      </w:tr>
      <w:tr w:rsidR="008069C4" w14:paraId="035518BD" w14:textId="77777777" w:rsidTr="008069C4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F7A931" w14:textId="26FE7E1E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922808A" w14:textId="60C62118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A9E967" w14:textId="1B98DC19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31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06BE1E5" w14:textId="0DB72040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047</w:t>
            </w:r>
          </w:p>
        </w:tc>
      </w:tr>
      <w:tr w:rsidR="008069C4" w14:paraId="09D5ADBF" w14:textId="77777777" w:rsidTr="008069C4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2A2C16E" w14:textId="77777777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8E390B2" w14:textId="2BF0903A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D32F79E" w14:textId="52407436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3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7526B60" w14:textId="455CE88E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053</w:t>
            </w:r>
          </w:p>
        </w:tc>
      </w:tr>
      <w:tr w:rsidR="008069C4" w14:paraId="3A1D738A" w14:textId="77777777" w:rsidTr="008069C4">
        <w:trPr>
          <w:jc w:val="center"/>
        </w:trPr>
        <w:tc>
          <w:tcPr>
            <w:tcW w:w="1417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772E1C" w14:textId="007DC253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830CB14" w14:textId="46D9DA3C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Typica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EB8F1C" w14:textId="5D383DE4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26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1DE2500" w14:textId="337337B6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123</w:t>
            </w:r>
          </w:p>
        </w:tc>
      </w:tr>
      <w:tr w:rsidR="008069C4" w14:paraId="6CFB51CB" w14:textId="77777777" w:rsidTr="008069C4">
        <w:trPr>
          <w:jc w:val="center"/>
        </w:trPr>
        <w:tc>
          <w:tcPr>
            <w:tcW w:w="1417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F823EBC" w14:textId="77777777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2AD6939" w14:textId="2E960F7B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Autis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1AA68A8" w14:textId="51AB4B43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2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217DAA4F" w14:textId="662D09F2" w:rsidR="009A4606" w:rsidRPr="008069C4" w:rsidRDefault="009A4606" w:rsidP="009A4606">
            <w:pPr>
              <w:spacing w:before="120" w:after="120"/>
              <w:jc w:val="center"/>
              <w:rPr>
                <w:rFonts w:ascii="Times New Roman" w:eastAsia="MS Mincho" w:hAnsi="Times New Roman" w:cs="Times New Roman"/>
                <w:szCs w:val="24"/>
                <w:lang w:eastAsia="es-ES"/>
              </w:rPr>
            </w:pPr>
            <w:r w:rsidRPr="008069C4">
              <w:rPr>
                <w:rFonts w:ascii="Times New Roman" w:eastAsia="MS Mincho" w:hAnsi="Times New Roman" w:cs="Times New Roman"/>
                <w:szCs w:val="24"/>
                <w:lang w:eastAsia="es-ES"/>
              </w:rPr>
              <w:t>.104</w:t>
            </w:r>
          </w:p>
        </w:tc>
      </w:tr>
    </w:tbl>
    <w:p w14:paraId="6B9FFEB3" w14:textId="77777777" w:rsidR="00132A83" w:rsidRDefault="00132A83" w:rsidP="00114686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</w:p>
    <w:p w14:paraId="02CD2091" w14:textId="01BB5FF2" w:rsidR="00132A83" w:rsidRDefault="003715FD" w:rsidP="009A4606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es-ES"/>
        </w:rPr>
      </w:pPr>
      <w:r w:rsidRPr="00ED26A2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Statistics for the 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Locks</w:t>
      </w:r>
      <w:r w:rsidRPr="00ED26A2">
        <w:rPr>
          <w:rFonts w:ascii="Times New Roman" w:eastAsia="MS Mincho" w:hAnsi="Times New Roman" w:cs="Times New Roman"/>
          <w:sz w:val="24"/>
          <w:szCs w:val="24"/>
          <w:lang w:eastAsia="es-ES"/>
        </w:rPr>
        <w:t xml:space="preserve"> X Group repeated measures ANOVA</w:t>
      </w:r>
      <w:r>
        <w:rPr>
          <w:rFonts w:ascii="Times New Roman" w:eastAsia="MS Mincho" w:hAnsi="Times New Roman" w:cs="Times New Roman"/>
          <w:sz w:val="24"/>
          <w:szCs w:val="24"/>
          <w:lang w:eastAsia="es-ES"/>
        </w:rPr>
        <w:t>:</w:t>
      </w:r>
    </w:p>
    <w:tbl>
      <w:tblPr>
        <w:tblW w:w="8917" w:type="dxa"/>
        <w:jc w:val="center"/>
        <w:tblLayout w:type="fixed"/>
        <w:tblLook w:val="04A0" w:firstRow="1" w:lastRow="0" w:firstColumn="1" w:lastColumn="0" w:noHBand="0" w:noVBand="1"/>
      </w:tblPr>
      <w:tblGrid>
        <w:gridCol w:w="2781"/>
        <w:gridCol w:w="2127"/>
        <w:gridCol w:w="4009"/>
      </w:tblGrid>
      <w:tr w:rsidR="000A26AF" w:rsidRPr="00396AF4" w14:paraId="073C61B5" w14:textId="77777777" w:rsidTr="005C1FDE">
        <w:trPr>
          <w:trHeight w:val="199"/>
          <w:jc w:val="center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  <w:hideMark/>
          </w:tcPr>
          <w:p w14:paraId="1C6D3B22" w14:textId="77777777" w:rsidR="000A26AF" w:rsidRPr="00396AF4" w:rsidRDefault="000A26AF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ocks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5824CE3" w14:textId="77777777" w:rsidR="000A26AF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400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5741829B" w14:textId="1453FB9E" w:rsidR="000A26AF" w:rsidRPr="00396AF4" w:rsidRDefault="000A26AF" w:rsidP="005C1FDE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,94) = 13.2</w:t>
            </w:r>
            <w:r w:rsid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lt; .001</w:t>
            </w:r>
            <w:r w:rsidRPr="000109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***</w:t>
            </w:r>
            <w:r w:rsidR="005C1FDE" w:rsidRP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;</w:t>
            </w:r>
            <w:r w:rsidR="005C1FD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220</w:t>
            </w:r>
          </w:p>
        </w:tc>
      </w:tr>
      <w:tr w:rsidR="000A26AF" w:rsidRPr="00396AF4" w14:paraId="75BCF907" w14:textId="77777777" w:rsidTr="005C1FDE">
        <w:trPr>
          <w:trHeight w:val="198"/>
          <w:jc w:val="center"/>
        </w:trPr>
        <w:tc>
          <w:tcPr>
            <w:tcW w:w="27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327D17B9" w14:textId="77777777" w:rsidR="000A26AF" w:rsidRDefault="000A26AF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0403EC2D" w14:textId="77777777" w:rsidR="000A26AF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 vs. 2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5883744" w14:textId="7CD1EF9B" w:rsidR="000A26AF" w:rsidRPr="00605D1C" w:rsidRDefault="00605D1C" w:rsidP="00605D1C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71; </w:t>
            </w:r>
            <w:r w:rsidRPr="00865B2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lt; .01</w:t>
            </w:r>
            <w:r w:rsidRPr="006E0EF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530</w:t>
            </w:r>
          </w:p>
        </w:tc>
      </w:tr>
      <w:tr w:rsidR="000A26AF" w:rsidRPr="00396AF4" w14:paraId="671D8D51" w14:textId="77777777" w:rsidTr="005C1FDE">
        <w:trPr>
          <w:trHeight w:val="198"/>
          <w:jc w:val="center"/>
        </w:trPr>
        <w:tc>
          <w:tcPr>
            <w:tcW w:w="278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6DAA6CC3" w14:textId="77777777" w:rsidR="000A26AF" w:rsidRDefault="000A26AF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3E1B7258" w14:textId="77777777" w:rsidR="000A26AF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 vs. 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3DFE7D66" w14:textId="4EA418EB" w:rsidR="000A26AF" w:rsidRPr="00605D1C" w:rsidRDefault="00605D1C" w:rsidP="00605D1C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3.8; </w:t>
            </w:r>
            <w:r w:rsidRPr="00865B2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lt; .01</w:t>
            </w:r>
            <w:r w:rsidRPr="006E0EF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543</w:t>
            </w:r>
          </w:p>
        </w:tc>
      </w:tr>
      <w:tr w:rsidR="000A26AF" w:rsidRPr="00396AF4" w14:paraId="17CCA3AB" w14:textId="77777777" w:rsidTr="005C1FDE">
        <w:trPr>
          <w:trHeight w:val="198"/>
          <w:jc w:val="center"/>
        </w:trPr>
        <w:tc>
          <w:tcPr>
            <w:tcW w:w="2781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73C33F67" w14:textId="77777777" w:rsidR="000A26AF" w:rsidRDefault="000A26AF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24645099" w14:textId="77777777" w:rsidR="000A26AF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 vs. 3</w:t>
            </w:r>
          </w:p>
        </w:tc>
        <w:tc>
          <w:tcPr>
            <w:tcW w:w="4009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3774D2ED" w14:textId="20FC7F22" w:rsidR="000A26AF" w:rsidRPr="00605D1C" w:rsidRDefault="00605D1C" w:rsidP="00605D1C">
            <w:pPr>
              <w:spacing w:before="60" w:after="60" w:line="240" w:lineRule="auto"/>
              <w:ind w:left="-108"/>
              <w:rPr>
                <w:rFonts w:ascii="Times New Roman" w:hAnsi="Times New Roman" w:cs="Times New Roman"/>
                <w:szCs w:val="24"/>
              </w:rPr>
            </w:pPr>
            <w:r w:rsidRPr="00CD306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</w:t>
            </w:r>
            <w:r w:rsidRPr="00865B2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47)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2.75; </w:t>
            </w:r>
            <w:r w:rsidRPr="00865B2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&lt; .05</w:t>
            </w:r>
            <w:r w:rsidRPr="006E0EF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12A3F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z</w:t>
            </w:r>
            <w:proofErr w:type="spellEnd"/>
            <w:r w:rsidRPr="00865B2A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393</w:t>
            </w:r>
          </w:p>
        </w:tc>
      </w:tr>
      <w:tr w:rsidR="000A26AF" w:rsidRPr="00396AF4" w14:paraId="5F53A5E1" w14:textId="77777777" w:rsidTr="005C1FDE">
        <w:trPr>
          <w:trHeight w:val="300"/>
          <w:jc w:val="center"/>
        </w:trPr>
        <w:tc>
          <w:tcPr>
            <w:tcW w:w="278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  <w:hideMark/>
          </w:tcPr>
          <w:p w14:paraId="20AF9B3C" w14:textId="77777777" w:rsidR="000A26AF" w:rsidRPr="00396AF4" w:rsidRDefault="000A26AF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0BE3048C" w14:textId="77777777" w:rsidR="000A26AF" w:rsidRPr="00396AF4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in effect</w:t>
            </w:r>
          </w:p>
        </w:tc>
        <w:tc>
          <w:tcPr>
            <w:tcW w:w="400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2782C887" w14:textId="6B679085" w:rsidR="000A26AF" w:rsidRPr="00396AF4" w:rsidRDefault="00216503" w:rsidP="005C1FDE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proofErr w:type="gramStart"/>
            <w:r w:rsidRPr="0021650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r w:rsidR="000A26AF"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proofErr w:type="spellEnd"/>
            <w:r w:rsidR="000A26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</w:t>
            </w:r>
            <w:proofErr w:type="gramEnd"/>
            <w:r w:rsidR="000A26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47) = .</w:t>
            </w:r>
            <w:r w:rsidR="009F7D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0A26AF"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0A26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gramStart"/>
            <w:r w:rsidR="000A26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= .</w:t>
            </w:r>
            <w:proofErr w:type="gramEnd"/>
            <w:r w:rsidR="009F7D7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 w:rsid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="000A26AF" w:rsidRPr="0024691E">
              <w:rPr>
                <w:rFonts w:ascii="Times New Roman" w:hAnsi="Times New Roman" w:cs="Times New Roman"/>
                <w:szCs w:val="24"/>
              </w:rPr>
              <w:t>n</w:t>
            </w:r>
            <w:r w:rsidR="000A26AF"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="000A26AF"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="000A26AF" w:rsidRPr="0024691E">
              <w:rPr>
                <w:rFonts w:ascii="Times New Roman" w:hAnsi="Times New Roman" w:cs="Times New Roman"/>
                <w:szCs w:val="24"/>
              </w:rPr>
              <w:t xml:space="preserve"> = </w:t>
            </w:r>
            <w:r w:rsidR="000A26AF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A26AF" w:rsidRPr="00396AF4" w14:paraId="23FFAAF9" w14:textId="77777777" w:rsidTr="005C1FDE">
        <w:trPr>
          <w:trHeight w:val="300"/>
          <w:jc w:val="center"/>
        </w:trPr>
        <w:tc>
          <w:tcPr>
            <w:tcW w:w="278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  <w:hideMark/>
          </w:tcPr>
          <w:p w14:paraId="270F837A" w14:textId="28584A23" w:rsidR="000A26AF" w:rsidRPr="00396AF4" w:rsidRDefault="009543EC" w:rsidP="009543EC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Locks X </w:t>
            </w:r>
            <w:r w:rsidR="000A26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Group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tcMar>
              <w:left w:w="284" w:type="dxa"/>
              <w:right w:w="284" w:type="dxa"/>
            </w:tcMar>
            <w:vAlign w:val="center"/>
          </w:tcPr>
          <w:p w14:paraId="1933B7E3" w14:textId="77777777" w:rsidR="000A26AF" w:rsidRPr="00396AF4" w:rsidRDefault="000A26AF" w:rsidP="008069C4">
            <w:pPr>
              <w:spacing w:before="60" w:after="6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96AF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nteraction effect</w:t>
            </w:r>
          </w:p>
        </w:tc>
        <w:tc>
          <w:tcPr>
            <w:tcW w:w="40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auto"/>
            <w:noWrap/>
            <w:tcMar>
              <w:left w:w="284" w:type="dxa"/>
              <w:right w:w="284" w:type="dxa"/>
            </w:tcMar>
            <w:vAlign w:val="center"/>
          </w:tcPr>
          <w:p w14:paraId="0D918DF5" w14:textId="1FAED6C0" w:rsidR="000A26AF" w:rsidRPr="00396AF4" w:rsidRDefault="000A26AF" w:rsidP="005C1FDE">
            <w:pPr>
              <w:spacing w:before="60" w:after="6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2,94) = .140</w:t>
            </w:r>
            <w:r w:rsid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</w:t>
            </w:r>
            <w:r w:rsidR="00360D6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&gt; .1</w:t>
            </w:r>
            <w:r w:rsidR="005C1FD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</w:t>
            </w:r>
            <w:r w:rsidRPr="0024691E">
              <w:rPr>
                <w:rFonts w:ascii="Times New Roman" w:hAnsi="Times New Roman" w:cs="Times New Roman"/>
                <w:szCs w:val="24"/>
              </w:rPr>
              <w:t>n</w:t>
            </w:r>
            <w:r w:rsidRPr="0024691E">
              <w:rPr>
                <w:rFonts w:ascii="Times New Roman" w:hAnsi="Times New Roman" w:cs="Times New Roman"/>
                <w:szCs w:val="24"/>
                <w:vertAlign w:val="subscript"/>
              </w:rPr>
              <w:t>p</w:t>
            </w:r>
            <w:r w:rsidRPr="0024691E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24691E">
              <w:rPr>
                <w:rFonts w:ascii="Times New Roman" w:hAnsi="Times New Roman" w:cs="Times New Roman"/>
                <w:szCs w:val="24"/>
              </w:rPr>
              <w:t xml:space="preserve"> = .</w:t>
            </w:r>
            <w:r>
              <w:rPr>
                <w:rFonts w:ascii="Times New Roman" w:hAnsi="Times New Roman" w:cs="Times New Roman"/>
                <w:szCs w:val="24"/>
              </w:rPr>
              <w:t>003</w:t>
            </w:r>
          </w:p>
        </w:tc>
      </w:tr>
    </w:tbl>
    <w:p w14:paraId="189B648D" w14:textId="7C060BEC" w:rsidR="000A26AF" w:rsidRPr="00216503" w:rsidRDefault="00216503" w:rsidP="00216503">
      <w:pPr>
        <w:spacing w:after="0" w:line="480" w:lineRule="auto"/>
        <w:ind w:left="42"/>
        <w:rPr>
          <w:rFonts w:ascii="Times New Roman" w:eastAsia="MS Mincho" w:hAnsi="Times New Roman" w:cs="Times New Roman"/>
          <w:sz w:val="20"/>
          <w:szCs w:val="24"/>
          <w:lang w:eastAsia="es-ES"/>
        </w:rPr>
      </w:pPr>
      <w:proofErr w:type="spellStart"/>
      <w:proofErr w:type="gramStart"/>
      <w:r w:rsidRPr="00216503">
        <w:rPr>
          <w:rFonts w:ascii="Times New Roman" w:eastAsia="MS Mincho" w:hAnsi="Times New Roman" w:cs="Times New Roman"/>
          <w:sz w:val="20"/>
          <w:szCs w:val="24"/>
          <w:vertAlign w:val="superscript"/>
          <w:lang w:eastAsia="es-ES"/>
        </w:rPr>
        <w:t>a</w:t>
      </w:r>
      <w:r w:rsidRPr="00216503">
        <w:rPr>
          <w:rFonts w:ascii="Times New Roman" w:eastAsia="MS Mincho" w:hAnsi="Times New Roman" w:cs="Times New Roman"/>
          <w:sz w:val="20"/>
          <w:szCs w:val="24"/>
          <w:lang w:eastAsia="es-ES"/>
        </w:rPr>
        <w:t>Both</w:t>
      </w:r>
      <w:proofErr w:type="spellEnd"/>
      <w:proofErr w:type="gramEnd"/>
      <w:r w:rsidRPr="00216503">
        <w:rPr>
          <w:rFonts w:ascii="Times New Roman" w:eastAsia="MS Mincho" w:hAnsi="Times New Roman" w:cs="Times New Roman"/>
          <w:sz w:val="20"/>
          <w:szCs w:val="24"/>
          <w:lang w:eastAsia="es-ES"/>
        </w:rPr>
        <w:t xml:space="preserve"> groups have same mean</w:t>
      </w:r>
      <w:r w:rsidR="00561E49">
        <w:rPr>
          <w:rFonts w:ascii="Times New Roman" w:eastAsia="MS Mincho" w:hAnsi="Times New Roman" w:cs="Times New Roman"/>
          <w:sz w:val="20"/>
          <w:szCs w:val="24"/>
          <w:lang w:eastAsia="es-ES"/>
        </w:rPr>
        <w:t>s</w:t>
      </w:r>
    </w:p>
    <w:sectPr w:rsidR="000A26AF" w:rsidRPr="00216503" w:rsidSect="002B7E1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A8362C"/>
    <w:multiLevelType w:val="hybridMultilevel"/>
    <w:tmpl w:val="E2C43828"/>
    <w:lvl w:ilvl="0" w:tplc="D19CF850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33"/>
    <w:rsid w:val="00010977"/>
    <w:rsid w:val="00087C53"/>
    <w:rsid w:val="000A26AF"/>
    <w:rsid w:val="00114686"/>
    <w:rsid w:val="00126EBF"/>
    <w:rsid w:val="00132909"/>
    <w:rsid w:val="00132A83"/>
    <w:rsid w:val="0014550D"/>
    <w:rsid w:val="001813AC"/>
    <w:rsid w:val="001933BE"/>
    <w:rsid w:val="001A0C84"/>
    <w:rsid w:val="00216503"/>
    <w:rsid w:val="00246AFA"/>
    <w:rsid w:val="0027623D"/>
    <w:rsid w:val="002B7E1C"/>
    <w:rsid w:val="002F4C97"/>
    <w:rsid w:val="00326735"/>
    <w:rsid w:val="00360D6B"/>
    <w:rsid w:val="003715FD"/>
    <w:rsid w:val="0037194D"/>
    <w:rsid w:val="003A3C9A"/>
    <w:rsid w:val="003C0A76"/>
    <w:rsid w:val="003D76BA"/>
    <w:rsid w:val="00434C05"/>
    <w:rsid w:val="00461627"/>
    <w:rsid w:val="0047043B"/>
    <w:rsid w:val="00486325"/>
    <w:rsid w:val="00487DFD"/>
    <w:rsid w:val="00491560"/>
    <w:rsid w:val="004B6A7D"/>
    <w:rsid w:val="004C74E3"/>
    <w:rsid w:val="004D4AB7"/>
    <w:rsid w:val="00534B3B"/>
    <w:rsid w:val="00553B02"/>
    <w:rsid w:val="00561E49"/>
    <w:rsid w:val="00565E39"/>
    <w:rsid w:val="00566DE0"/>
    <w:rsid w:val="00593D8B"/>
    <w:rsid w:val="005A2713"/>
    <w:rsid w:val="005C1FDE"/>
    <w:rsid w:val="005D64E3"/>
    <w:rsid w:val="005E64A1"/>
    <w:rsid w:val="00601D7B"/>
    <w:rsid w:val="00605D1C"/>
    <w:rsid w:val="00624E07"/>
    <w:rsid w:val="00694223"/>
    <w:rsid w:val="006D2763"/>
    <w:rsid w:val="006E0EF6"/>
    <w:rsid w:val="006F63CA"/>
    <w:rsid w:val="006F68A8"/>
    <w:rsid w:val="00715207"/>
    <w:rsid w:val="0075348B"/>
    <w:rsid w:val="00765038"/>
    <w:rsid w:val="007803A4"/>
    <w:rsid w:val="007877DE"/>
    <w:rsid w:val="007916CC"/>
    <w:rsid w:val="00793597"/>
    <w:rsid w:val="007A1BF1"/>
    <w:rsid w:val="007C1334"/>
    <w:rsid w:val="007F066A"/>
    <w:rsid w:val="00805E88"/>
    <w:rsid w:val="008069C4"/>
    <w:rsid w:val="008C0178"/>
    <w:rsid w:val="009033CA"/>
    <w:rsid w:val="0092194E"/>
    <w:rsid w:val="00940450"/>
    <w:rsid w:val="00941214"/>
    <w:rsid w:val="00942CB0"/>
    <w:rsid w:val="009543EC"/>
    <w:rsid w:val="00960771"/>
    <w:rsid w:val="00963C42"/>
    <w:rsid w:val="009A4606"/>
    <w:rsid w:val="009C402B"/>
    <w:rsid w:val="009E73D9"/>
    <w:rsid w:val="009E7BB7"/>
    <w:rsid w:val="009F7D72"/>
    <w:rsid w:val="00A05F38"/>
    <w:rsid w:val="00A441C1"/>
    <w:rsid w:val="00A81A34"/>
    <w:rsid w:val="00A9353D"/>
    <w:rsid w:val="00A93C16"/>
    <w:rsid w:val="00AC109D"/>
    <w:rsid w:val="00AF259F"/>
    <w:rsid w:val="00B3172E"/>
    <w:rsid w:val="00B91733"/>
    <w:rsid w:val="00BD2A97"/>
    <w:rsid w:val="00CD3B39"/>
    <w:rsid w:val="00D34174"/>
    <w:rsid w:val="00D75513"/>
    <w:rsid w:val="00DE4853"/>
    <w:rsid w:val="00DE7D7B"/>
    <w:rsid w:val="00E05EE5"/>
    <w:rsid w:val="00E24DB3"/>
    <w:rsid w:val="00E27981"/>
    <w:rsid w:val="00E36457"/>
    <w:rsid w:val="00E43DDB"/>
    <w:rsid w:val="00E47935"/>
    <w:rsid w:val="00E72299"/>
    <w:rsid w:val="00E95E65"/>
    <w:rsid w:val="00EA17EC"/>
    <w:rsid w:val="00ED26A2"/>
    <w:rsid w:val="00ED2D0E"/>
    <w:rsid w:val="00F0547F"/>
    <w:rsid w:val="00F059ED"/>
    <w:rsid w:val="00F231CB"/>
    <w:rsid w:val="00F425CA"/>
    <w:rsid w:val="00F5454B"/>
    <w:rsid w:val="00FB1D3D"/>
    <w:rsid w:val="00FB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A344EC"/>
  <w15:docId w15:val="{9B066A0A-9B3C-48FC-89C9-07EFEE4F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7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7C1334"/>
    <w:pPr>
      <w:spacing w:after="0" w:line="240" w:lineRule="auto"/>
    </w:pPr>
    <w:rPr>
      <w:rFonts w:asciiTheme="majorHAnsi" w:eastAsiaTheme="minorEastAsia" w:hAnsiTheme="majorHAnsi"/>
      <w:lang w:eastAsia="es-E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7C1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3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5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r Canigueral</dc:creator>
  <cp:keywords/>
  <dc:description/>
  <cp:lastModifiedBy>Roser Canigueral</cp:lastModifiedBy>
  <cp:revision>91</cp:revision>
  <dcterms:created xsi:type="dcterms:W3CDTF">2018-07-04T11:22:00Z</dcterms:created>
  <dcterms:modified xsi:type="dcterms:W3CDTF">2018-07-16T16:06:00Z</dcterms:modified>
</cp:coreProperties>
</file>